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05518" w14:textId="77777777" w:rsidR="00390B9C" w:rsidRDefault="00390B9C">
      <w:pPr>
        <w:jc w:val="center"/>
        <w:rPr>
          <w:rFonts w:ascii="Times New Roman" w:hAnsi="Times New Roman"/>
          <w:b/>
          <w:bCs/>
          <w:sz w:val="24"/>
        </w:rPr>
      </w:pPr>
      <w:bookmarkStart w:id="0" w:name="OLE_LINK11"/>
      <w:bookmarkStart w:id="1" w:name="OLE_LINK9"/>
    </w:p>
    <w:p w14:paraId="093D5A9B" w14:textId="77777777" w:rsidR="00390B9C" w:rsidRDefault="008E0C18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Table 1</w:t>
      </w:r>
      <w:bookmarkEnd w:id="0"/>
      <w:r>
        <w:rPr>
          <w:rFonts w:ascii="Times New Roman" w:hAnsi="Times New Roman" w:hint="eastAsia"/>
          <w:b/>
          <w:bCs/>
          <w:sz w:val="24"/>
        </w:rPr>
        <w:t xml:space="preserve"> Search strategi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74"/>
        <w:gridCol w:w="9883"/>
      </w:tblGrid>
      <w:tr w:rsidR="00390B9C" w14:paraId="24D07259" w14:textId="77777777">
        <w:trPr>
          <w:jc w:val="center"/>
        </w:trPr>
        <w:tc>
          <w:tcPr>
            <w:tcW w:w="1574" w:type="dxa"/>
          </w:tcPr>
          <w:p w14:paraId="11C99A8B" w14:textId="77777777" w:rsidR="00390B9C" w:rsidRDefault="008E0C1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atabases</w:t>
            </w:r>
          </w:p>
        </w:tc>
        <w:tc>
          <w:tcPr>
            <w:tcW w:w="9883" w:type="dxa"/>
          </w:tcPr>
          <w:p w14:paraId="7E3A7CBE" w14:textId="77777777" w:rsidR="00390B9C" w:rsidRDefault="008E0C1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arch strategies</w:t>
            </w:r>
          </w:p>
        </w:tc>
      </w:tr>
      <w:tr w:rsidR="00390B9C" w14:paraId="2C4A9CAE" w14:textId="77777777">
        <w:trPr>
          <w:jc w:val="center"/>
        </w:trPr>
        <w:tc>
          <w:tcPr>
            <w:tcW w:w="1574" w:type="dxa"/>
          </w:tcPr>
          <w:p w14:paraId="6BBF7468" w14:textId="77777777" w:rsidR="00390B9C" w:rsidRDefault="008E0C1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bMed</w:t>
            </w:r>
          </w:p>
        </w:tc>
        <w:tc>
          <w:tcPr>
            <w:tcW w:w="9883" w:type="dxa"/>
          </w:tcPr>
          <w:p w14:paraId="2AE19CD7" w14:textId="77777777" w:rsidR="00390B9C" w:rsidRDefault="008E0C18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bookmarkStart w:id="2" w:name="OLE_LINK16"/>
            <w:r>
              <w:rPr>
                <w:rFonts w:ascii="Times New Roman" w:hAnsi="Times New Roman"/>
                <w:szCs w:val="21"/>
              </w:rPr>
              <w:t>("</w:t>
            </w:r>
            <w:proofErr w:type="spellStart"/>
            <w:r>
              <w:rPr>
                <w:rFonts w:ascii="Times New Roman" w:hAnsi="Times New Roman"/>
                <w:szCs w:val="21"/>
              </w:rPr>
              <w:t>Finerenone</w:t>
            </w:r>
            <w:proofErr w:type="spellEnd"/>
            <w:r>
              <w:rPr>
                <w:rFonts w:ascii="Times New Roman" w:hAnsi="Times New Roman"/>
                <w:szCs w:val="21"/>
              </w:rPr>
              <w:t>"[Title/Abstract] OR "bay 94 8862"[Title/Abstract] OR "Empagliflozin"[Title/Abstract] OR "</w:t>
            </w:r>
            <w:bookmarkStart w:id="3" w:name="OLE_LINK17"/>
            <w:r>
              <w:rPr>
                <w:rFonts w:ascii="Times New Roman" w:hAnsi="Times New Roman"/>
                <w:szCs w:val="21"/>
              </w:rPr>
              <w:t>Canagliflozin</w:t>
            </w:r>
            <w:bookmarkEnd w:id="3"/>
            <w:r>
              <w:rPr>
                <w:rFonts w:ascii="Times New Roman" w:hAnsi="Times New Roman"/>
                <w:szCs w:val="21"/>
              </w:rPr>
              <w:t>"[Title/Abstract] OR "Dapagliflozin"[Title/Abstract] OR "Ertugliflozin"[Title/Abstract] OR  "</w:t>
            </w:r>
            <w:bookmarkStart w:id="4" w:name="OLE_LINK18"/>
            <w:proofErr w:type="spellStart"/>
            <w:r>
              <w:rPr>
                <w:rFonts w:ascii="Times New Roman" w:hAnsi="Times New Roman"/>
                <w:szCs w:val="21"/>
              </w:rPr>
              <w:t>Sotagliflozin</w:t>
            </w:r>
            <w:bookmarkEnd w:id="4"/>
            <w:proofErr w:type="spellEnd"/>
            <w:r>
              <w:rPr>
                <w:rFonts w:ascii="Times New Roman" w:hAnsi="Times New Roman"/>
                <w:szCs w:val="21"/>
              </w:rPr>
              <w:t>"[Title/Abstract] OR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"SGLT-2i"[Title/Abstract] OR "sodium glucose cotransporter 2 inhibitors"[Title/Abstract]) AND ("randomized controlled study"[Title/Abstract] OR "RCT"[Title/Abstract]) AND ("diabetes mellitus, type 2"[</w:t>
            </w:r>
            <w:proofErr w:type="spellStart"/>
            <w:r>
              <w:rPr>
                <w:rFonts w:ascii="Times New Roman" w:hAnsi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Terms] OR "type 2 diabetes"[Title/Abstract] OR "diabetes type 2"[Title/Abstract] OR "</w:t>
            </w:r>
            <w:bookmarkStart w:id="5" w:name="OLE_LINK19"/>
            <w:r>
              <w:rPr>
                <w:rFonts w:ascii="Times New Roman" w:hAnsi="Times New Roman"/>
                <w:szCs w:val="21"/>
              </w:rPr>
              <w:t>diabetes mellitus type ii</w:t>
            </w:r>
            <w:bookmarkEnd w:id="5"/>
            <w:r>
              <w:rPr>
                <w:rFonts w:ascii="Times New Roman" w:hAnsi="Times New Roman"/>
                <w:szCs w:val="21"/>
              </w:rPr>
              <w:t>"[Title/Abstract] OR "noninsulin dependent diabetes mellitus"[Title/Abstract])</w:t>
            </w:r>
            <w:bookmarkEnd w:id="2"/>
            <w:r>
              <w:rPr>
                <w:rFonts w:ascii="Times New Roman" w:hAnsi="Times New Roman" w:hint="eastAsia"/>
                <w:szCs w:val="21"/>
              </w:rPr>
              <w:t xml:space="preserve"> 45</w:t>
            </w:r>
          </w:p>
        </w:tc>
      </w:tr>
      <w:tr w:rsidR="00390B9C" w14:paraId="4622E74C" w14:textId="77777777">
        <w:trPr>
          <w:jc w:val="center"/>
        </w:trPr>
        <w:tc>
          <w:tcPr>
            <w:tcW w:w="1574" w:type="dxa"/>
          </w:tcPr>
          <w:p w14:paraId="45697802" w14:textId="77777777" w:rsidR="00390B9C" w:rsidRDefault="008E0C1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base</w:t>
            </w:r>
          </w:p>
        </w:tc>
        <w:tc>
          <w:tcPr>
            <w:tcW w:w="9883" w:type="dxa"/>
          </w:tcPr>
          <w:p w14:paraId="7A2DB26D" w14:textId="77777777" w:rsidR="00390B9C" w:rsidRDefault="008E0C1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Cs w:val="21"/>
              </w:rPr>
              <w:t>Finerenone:ab,t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Cs w:val="21"/>
              </w:rPr>
              <w:t>Empagliflozin:ab,t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Cs w:val="21"/>
              </w:rPr>
              <w:t>Canagliflozin:ab,t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Cs w:val="21"/>
              </w:rPr>
              <w:t>Dapagliflozin:ab,t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Cs w:val="21"/>
              </w:rPr>
              <w:t>Ertugliflozin:ab,t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</w:t>
            </w:r>
            <w:bookmarkStart w:id="6" w:name="OLE_LINK20"/>
            <w:proofErr w:type="spellStart"/>
            <w:r>
              <w:rPr>
                <w:rFonts w:ascii="Times New Roman" w:hAnsi="Times New Roman"/>
                <w:szCs w:val="21"/>
              </w:rPr>
              <w:t>Sotagliflozin</w:t>
            </w:r>
            <w:bookmarkEnd w:id="6"/>
            <w:r>
              <w:rPr>
                <w:rFonts w:ascii="Times New Roman" w:hAnsi="Times New Roman"/>
                <w:szCs w:val="21"/>
              </w:rPr>
              <w:t>:ab,t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SGLT-2i:ab,ti OR Sodium-Glucose Cotransporter-2 </w:t>
            </w:r>
            <w:proofErr w:type="spellStart"/>
            <w:r>
              <w:rPr>
                <w:rFonts w:ascii="Times New Roman" w:hAnsi="Times New Roman"/>
                <w:szCs w:val="21"/>
              </w:rPr>
              <w:t>Inhibitors:ab,ti</w:t>
            </w:r>
            <w:proofErr w:type="spellEnd"/>
            <w:r>
              <w:rPr>
                <w:rFonts w:ascii="Times New Roman" w:hAnsi="Times New Roman"/>
                <w:szCs w:val="21"/>
              </w:rPr>
              <w:t>) AND (</w:t>
            </w:r>
            <w:proofErr w:type="spellStart"/>
            <w:r>
              <w:rPr>
                <w:rFonts w:ascii="Times New Roman" w:hAnsi="Times New Roman"/>
                <w:szCs w:val="21"/>
              </w:rPr>
              <w:t>diabetes:ab,t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'diabetes mellitus':</w:t>
            </w:r>
            <w:proofErr w:type="spellStart"/>
            <w:r>
              <w:rPr>
                <w:rFonts w:ascii="Times New Roman" w:hAnsi="Times New Roman"/>
                <w:szCs w:val="21"/>
              </w:rPr>
              <w:t>ab,t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'type 2 diabetes mellitus':</w:t>
            </w:r>
            <w:proofErr w:type="spellStart"/>
            <w:r>
              <w:rPr>
                <w:rFonts w:ascii="Times New Roman" w:hAnsi="Times New Roman"/>
                <w:szCs w:val="21"/>
              </w:rPr>
              <w:t>ab,t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Cs w:val="21"/>
              </w:rPr>
              <w:t>dm:ab,t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t2dm:ab,ti)  AND (Randomized controlled </w:t>
            </w:r>
            <w:proofErr w:type="spellStart"/>
            <w:r>
              <w:rPr>
                <w:rFonts w:ascii="Times New Roman" w:hAnsi="Times New Roman"/>
                <w:szCs w:val="21"/>
              </w:rPr>
              <w:t>study:ab,t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Cs w:val="21"/>
              </w:rPr>
              <w:t>RCT:ab,ti</w:t>
            </w:r>
            <w:proofErr w:type="spellEnd"/>
            <w:r>
              <w:rPr>
                <w:rFonts w:ascii="Times New Roman" w:hAnsi="Times New Roman"/>
                <w:szCs w:val="21"/>
              </w:rPr>
              <w:t>) AND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 xml:space="preserve">Cardiovascular </w:t>
            </w:r>
            <w:proofErr w:type="spellStart"/>
            <w:r>
              <w:rPr>
                <w:rFonts w:ascii="Times New Roman" w:hAnsi="Times New Roman"/>
                <w:szCs w:val="21"/>
              </w:rPr>
              <w:t>Disease:ab,t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Diabetes kidney </w:t>
            </w:r>
            <w:proofErr w:type="spellStart"/>
            <w:r>
              <w:rPr>
                <w:rFonts w:ascii="Times New Roman" w:hAnsi="Times New Roman"/>
                <w:szCs w:val="21"/>
              </w:rPr>
              <w:t>disease:ab,t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Renal </w:t>
            </w:r>
            <w:proofErr w:type="spellStart"/>
            <w:r>
              <w:rPr>
                <w:rFonts w:ascii="Times New Roman" w:hAnsi="Times New Roman"/>
                <w:szCs w:val="21"/>
              </w:rPr>
              <w:t>outcome:ab,ti</w:t>
            </w:r>
            <w:proofErr w:type="spellEnd"/>
            <w:r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390B9C" w14:paraId="4830F04D" w14:textId="77777777">
        <w:trPr>
          <w:jc w:val="center"/>
        </w:trPr>
        <w:tc>
          <w:tcPr>
            <w:tcW w:w="1574" w:type="dxa"/>
          </w:tcPr>
          <w:p w14:paraId="4410376F" w14:textId="77777777" w:rsidR="00390B9C" w:rsidRDefault="008E0C1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chrane Library</w:t>
            </w:r>
          </w:p>
        </w:tc>
        <w:tc>
          <w:tcPr>
            <w:tcW w:w="9883" w:type="dxa"/>
          </w:tcPr>
          <w:p w14:paraId="3D2B7B96" w14:textId="77777777" w:rsidR="00390B9C" w:rsidRDefault="008E0C1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（</w:t>
            </w:r>
            <w:proofErr w:type="spellStart"/>
            <w:r>
              <w:rPr>
                <w:rFonts w:ascii="Times New Roman" w:hAnsi="Times New Roman"/>
                <w:szCs w:val="21"/>
              </w:rPr>
              <w:t>Finerenone:ti,ab,kw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Cs w:val="21"/>
              </w:rPr>
              <w:t>Empagliflozin:ti,ab,kw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Cs w:val="21"/>
              </w:rPr>
              <w:t>Canagliflozin:ti,ab,kw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Cs w:val="21"/>
              </w:rPr>
              <w:t>Dapagliflozin:ti,ab,kw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Cs w:val="21"/>
              </w:rPr>
              <w:t>Ertugliflozin:ti,ab,kw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  <w:bookmarkStart w:id="7" w:name="OLE_LINK1"/>
            <w:r>
              <w:rPr>
                <w:rFonts w:ascii="Times New Roman" w:hAnsi="Times New Roman"/>
                <w:szCs w:val="21"/>
              </w:rPr>
              <w:t xml:space="preserve">OR </w:t>
            </w:r>
            <w:proofErr w:type="spellStart"/>
            <w:r>
              <w:rPr>
                <w:rFonts w:ascii="Times New Roman" w:hAnsi="Times New Roman"/>
                <w:szCs w:val="21"/>
              </w:rPr>
              <w:t>Sotagliflozin:ti,ab,kw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SGLT-2i</w:t>
            </w:r>
            <w:bookmarkEnd w:id="7"/>
            <w:r>
              <w:rPr>
                <w:rFonts w:ascii="Times New Roman" w:hAnsi="Times New Roman"/>
                <w:szCs w:val="21"/>
              </w:rPr>
              <w:t xml:space="preserve">:ti,ab,kw OR Sodium-Glucose Cotransporter-2 </w:t>
            </w:r>
            <w:proofErr w:type="spellStart"/>
            <w:r>
              <w:rPr>
                <w:rFonts w:ascii="Times New Roman" w:hAnsi="Times New Roman"/>
                <w:szCs w:val="21"/>
              </w:rPr>
              <w:t>Inhibitors:ti,ab,kw</w:t>
            </w:r>
            <w:proofErr w:type="spellEnd"/>
            <w:r>
              <w:rPr>
                <w:rFonts w:ascii="Times New Roman" w:hAnsi="Times New Roman"/>
                <w:szCs w:val="21"/>
              </w:rPr>
              <w:t>）</w:t>
            </w:r>
            <w:r>
              <w:rPr>
                <w:rFonts w:ascii="Times New Roman" w:hAnsi="Times New Roman"/>
                <w:szCs w:val="21"/>
              </w:rPr>
              <w:t xml:space="preserve">AND (Type 2 </w:t>
            </w:r>
            <w:proofErr w:type="spellStart"/>
            <w:r>
              <w:rPr>
                <w:rFonts w:ascii="Times New Roman" w:hAnsi="Times New Roman"/>
                <w:szCs w:val="21"/>
              </w:rPr>
              <w:t>Diabetes:ti,ab,kw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Diabetes, Type 2:ti,ab,kw OR Diabetes Mellitus, Type </w:t>
            </w:r>
            <w:proofErr w:type="spellStart"/>
            <w:r>
              <w:rPr>
                <w:rFonts w:ascii="Times New Roman" w:hAnsi="Times New Roman"/>
                <w:szCs w:val="21"/>
              </w:rPr>
              <w:t>II:ti,ab,kw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Noninsulin Dependent Diabetes </w:t>
            </w:r>
            <w:proofErr w:type="spellStart"/>
            <w:r>
              <w:rPr>
                <w:rFonts w:ascii="Times New Roman" w:hAnsi="Times New Roman"/>
                <w:szCs w:val="21"/>
              </w:rPr>
              <w:t>Mellitus:ti,ab,kw</w:t>
            </w:r>
            <w:proofErr w:type="spellEnd"/>
            <w:r>
              <w:rPr>
                <w:rFonts w:ascii="Times New Roman" w:hAnsi="Times New Roman"/>
                <w:szCs w:val="21"/>
              </w:rPr>
              <w:t>)</w:t>
            </w:r>
            <w:bookmarkStart w:id="8" w:name="OLE_LINK8"/>
            <w:r>
              <w:rPr>
                <w:rFonts w:ascii="Times New Roman" w:hAnsi="Times New Roman"/>
                <w:szCs w:val="21"/>
              </w:rPr>
              <w:t xml:space="preserve"> AND (Randomized controlled </w:t>
            </w:r>
            <w:proofErr w:type="spellStart"/>
            <w:r>
              <w:rPr>
                <w:rFonts w:ascii="Times New Roman" w:hAnsi="Times New Roman"/>
                <w:szCs w:val="21"/>
              </w:rPr>
              <w:t>study:ti,ab,kw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Cs w:val="21"/>
              </w:rPr>
              <w:t>RCT:ti,ab,kw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) </w:t>
            </w:r>
            <w:bookmarkStart w:id="9" w:name="OLE_LINK7"/>
            <w:r>
              <w:rPr>
                <w:rFonts w:ascii="Times New Roman" w:hAnsi="Times New Roman"/>
                <w:szCs w:val="21"/>
              </w:rPr>
              <w:t>AND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 xml:space="preserve">Cardiovascular </w:t>
            </w:r>
            <w:proofErr w:type="spellStart"/>
            <w:r>
              <w:rPr>
                <w:rFonts w:ascii="Times New Roman" w:hAnsi="Times New Roman"/>
                <w:szCs w:val="21"/>
              </w:rPr>
              <w:t>Disease:ti,ab,kw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Diabetes kidney </w:t>
            </w:r>
            <w:proofErr w:type="spellStart"/>
            <w:r>
              <w:rPr>
                <w:rFonts w:ascii="Times New Roman" w:hAnsi="Times New Roman"/>
                <w:szCs w:val="21"/>
              </w:rPr>
              <w:t>disease:ti,ab,kw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Renal </w:t>
            </w:r>
            <w:proofErr w:type="spellStart"/>
            <w:r>
              <w:rPr>
                <w:rFonts w:ascii="Times New Roman" w:hAnsi="Times New Roman"/>
                <w:szCs w:val="21"/>
              </w:rPr>
              <w:t>outcome:ti,ab,kw</w:t>
            </w:r>
            <w:proofErr w:type="spellEnd"/>
            <w:r>
              <w:rPr>
                <w:rFonts w:ascii="Times New Roman" w:hAnsi="Times New Roman"/>
                <w:szCs w:val="21"/>
              </w:rPr>
              <w:t>）</w:t>
            </w:r>
            <w:bookmarkEnd w:id="8"/>
            <w:bookmarkEnd w:id="9"/>
          </w:p>
        </w:tc>
      </w:tr>
      <w:bookmarkEnd w:id="1"/>
    </w:tbl>
    <w:p w14:paraId="187F8667" w14:textId="77777777" w:rsidR="00390B9C" w:rsidRDefault="00390B9C"/>
    <w:p w14:paraId="6F53DB62" w14:textId="77777777" w:rsidR="00390B9C" w:rsidRDefault="00390B9C">
      <w:pPr>
        <w:jc w:val="center"/>
        <w:rPr>
          <w:rFonts w:ascii="Times New Roman" w:hAnsi="Times New Roman"/>
          <w:b/>
          <w:bCs/>
          <w:sz w:val="24"/>
        </w:rPr>
      </w:pPr>
    </w:p>
    <w:p w14:paraId="7F1420C1" w14:textId="77777777" w:rsidR="00390B9C" w:rsidRDefault="00390B9C">
      <w:pPr>
        <w:rPr>
          <w:kern w:val="0"/>
          <w:sz w:val="24"/>
        </w:rPr>
      </w:pPr>
    </w:p>
    <w:p w14:paraId="42398A84" w14:textId="77777777" w:rsidR="00390B9C" w:rsidRDefault="00390B9C">
      <w:pPr>
        <w:rPr>
          <w:kern w:val="0"/>
          <w:sz w:val="24"/>
        </w:rPr>
      </w:pPr>
    </w:p>
    <w:p w14:paraId="3483D447" w14:textId="77777777" w:rsidR="00390B9C" w:rsidRDefault="008E0C18">
      <w:pPr>
        <w:widowControl/>
        <w:jc w:val="left"/>
        <w:rPr>
          <w:kern w:val="0"/>
          <w:sz w:val="24"/>
        </w:rPr>
      </w:pPr>
      <w:r>
        <w:rPr>
          <w:kern w:val="0"/>
          <w:sz w:val="24"/>
        </w:rPr>
        <w:br w:type="page"/>
      </w:r>
    </w:p>
    <w:p w14:paraId="407377F7" w14:textId="77777777" w:rsidR="00390B9C" w:rsidRDefault="00390B9C">
      <w:pPr>
        <w:rPr>
          <w:kern w:val="0"/>
          <w:sz w:val="24"/>
        </w:rPr>
      </w:pPr>
    </w:p>
    <w:p w14:paraId="28CE2635" w14:textId="77777777" w:rsidR="00390B9C" w:rsidRDefault="00390B9C">
      <w:pPr>
        <w:tabs>
          <w:tab w:val="left" w:pos="847"/>
        </w:tabs>
        <w:jc w:val="center"/>
      </w:pPr>
    </w:p>
    <w:p w14:paraId="079C932D" w14:textId="77777777" w:rsidR="00390B9C" w:rsidRDefault="008E0C18">
      <w:pPr>
        <w:tabs>
          <w:tab w:val="left" w:pos="847"/>
        </w:tabs>
        <w:jc w:val="center"/>
      </w:pPr>
      <w:r>
        <w:rPr>
          <w:rFonts w:ascii="Times New Roman" w:hAnsi="Times New Roman" w:hint="eastAsia"/>
          <w:b/>
          <w:bCs/>
          <w:sz w:val="24"/>
        </w:rPr>
        <w:t>Supplementary Table 2: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An outline summary of the clinical trials</w:t>
      </w:r>
    </w:p>
    <w:tbl>
      <w:tblPr>
        <w:tblStyle w:val="a3"/>
        <w:tblW w:w="4996" w:type="pct"/>
        <w:tblLook w:val="04A0" w:firstRow="1" w:lastRow="0" w:firstColumn="1" w:lastColumn="0" w:noHBand="0" w:noVBand="1"/>
      </w:tblPr>
      <w:tblGrid>
        <w:gridCol w:w="2878"/>
        <w:gridCol w:w="1844"/>
        <w:gridCol w:w="2572"/>
        <w:gridCol w:w="1937"/>
        <w:gridCol w:w="2623"/>
        <w:gridCol w:w="2309"/>
      </w:tblGrid>
      <w:tr w:rsidR="00390B9C" w14:paraId="019E33CF" w14:textId="77777777">
        <w:tc>
          <w:tcPr>
            <w:tcW w:w="1015" w:type="pct"/>
          </w:tcPr>
          <w:p w14:paraId="1CC6E99C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tudy</w:t>
            </w:r>
          </w:p>
        </w:tc>
        <w:tc>
          <w:tcPr>
            <w:tcW w:w="651" w:type="pct"/>
          </w:tcPr>
          <w:p w14:paraId="15FCCB5C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Study </w:t>
            </w:r>
          </w:p>
          <w:p w14:paraId="1E12390E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Design </w:t>
            </w:r>
          </w:p>
        </w:tc>
        <w:tc>
          <w:tcPr>
            <w:tcW w:w="907" w:type="pct"/>
          </w:tcPr>
          <w:p w14:paraId="3C237D24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Inclusion criteria </w:t>
            </w:r>
          </w:p>
          <w:p w14:paraId="3884AA9E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684" w:type="pct"/>
          </w:tcPr>
          <w:p w14:paraId="54922F63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Intervention</w:t>
            </w:r>
          </w:p>
          <w:p w14:paraId="0730C774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925" w:type="pct"/>
          </w:tcPr>
          <w:p w14:paraId="7560627D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Primary Outcome </w:t>
            </w:r>
          </w:p>
          <w:p w14:paraId="0DAF3BD7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815" w:type="pct"/>
          </w:tcPr>
          <w:p w14:paraId="16976646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condary Outcome</w:t>
            </w:r>
          </w:p>
          <w:p w14:paraId="493B43A0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390B9C" w14:paraId="387D2B1B" w14:textId="77777777">
        <w:tc>
          <w:tcPr>
            <w:tcW w:w="1015" w:type="pct"/>
          </w:tcPr>
          <w:p w14:paraId="2D364825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MPA-REG </w:t>
            </w:r>
          </w:p>
        </w:tc>
        <w:tc>
          <w:tcPr>
            <w:tcW w:w="651" w:type="pct"/>
          </w:tcPr>
          <w:p w14:paraId="0DC063B9" w14:textId="076D03F8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ulticentr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randomized double-blind placebo-controlled trial </w:t>
            </w:r>
          </w:p>
        </w:tc>
        <w:tc>
          <w:tcPr>
            <w:tcW w:w="907" w:type="pct"/>
          </w:tcPr>
          <w:p w14:paraId="71FD0438" w14:textId="6843F015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nsufficient glycemic control and </w:t>
            </w:r>
            <w:r w:rsidR="00CC3DEA"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 xml:space="preserve">igh risk of CV events </w:t>
            </w:r>
          </w:p>
        </w:tc>
        <w:tc>
          <w:tcPr>
            <w:tcW w:w="684" w:type="pct"/>
          </w:tcPr>
          <w:p w14:paraId="5B291651" w14:textId="6B155DCA" w:rsidR="00390B9C" w:rsidRPr="00CC3DEA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pagliflozin 10</w:t>
            </w:r>
            <w:r w:rsidR="00CC3DEA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mg, </w:t>
            </w:r>
            <w:r w:rsidR="00CC3DEA">
              <w:rPr>
                <w:rFonts w:ascii="Times New Roman" w:hAnsi="Times New Roman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pagliflozin 25</w:t>
            </w:r>
            <w:r w:rsidR="00CC3DEA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mg or </w:t>
            </w:r>
            <w:r w:rsidR="00CC3DEA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lacebo</w:t>
            </w:r>
          </w:p>
        </w:tc>
        <w:tc>
          <w:tcPr>
            <w:tcW w:w="925" w:type="pct"/>
          </w:tcPr>
          <w:p w14:paraId="71EDA1B6" w14:textId="3BE993EE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rst occurrence of MACE (3-point) which included death from CV causes,</w:t>
            </w:r>
            <w:r w:rsidR="00CC3DEA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non-fatal MI, or nonfatal stroke</w:t>
            </w:r>
          </w:p>
        </w:tc>
        <w:tc>
          <w:tcPr>
            <w:tcW w:w="815" w:type="pct"/>
          </w:tcPr>
          <w:p w14:paraId="2DDAA874" w14:textId="10219736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xpanded occurrence of MACE to include unstable angina as well as HF exacerbation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 xml:space="preserve"> renal events and transient ischemic </w:t>
            </w:r>
            <w:r w:rsidR="00CC3DEA"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ttack</w:t>
            </w:r>
          </w:p>
        </w:tc>
      </w:tr>
      <w:tr w:rsidR="00390B9C" w14:paraId="6596BF29" w14:textId="77777777">
        <w:tc>
          <w:tcPr>
            <w:tcW w:w="1015" w:type="pct"/>
          </w:tcPr>
          <w:p w14:paraId="34EB70CB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NVAS</w:t>
            </w:r>
          </w:p>
        </w:tc>
        <w:tc>
          <w:tcPr>
            <w:tcW w:w="651" w:type="pct"/>
          </w:tcPr>
          <w:p w14:paraId="2DC8687B" w14:textId="683F5DE1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ized double-blind placebo-controlled</w:t>
            </w:r>
          </w:p>
        </w:tc>
        <w:tc>
          <w:tcPr>
            <w:tcW w:w="907" w:type="pct"/>
          </w:tcPr>
          <w:p w14:paraId="6DA16078" w14:textId="2D694013" w:rsidR="00390B9C" w:rsidRPr="00CC3DEA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 or female T2DM</w:t>
            </w:r>
            <w:r w:rsidR="00CC3DEA"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 ≥ 30</w:t>
            </w:r>
            <w:r w:rsidR="00CC3DEA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yr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with symptomatic CVD or 50</w:t>
            </w:r>
            <w:r w:rsidR="00CC3DEA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yr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older with two or more RF for CVD</w:t>
            </w:r>
          </w:p>
        </w:tc>
        <w:tc>
          <w:tcPr>
            <w:tcW w:w="684" w:type="pct"/>
          </w:tcPr>
          <w:p w14:paraId="1EC3B4B6" w14:textId="7FA5E35C" w:rsidR="00390B9C" w:rsidRPr="00CC3DEA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nagliflozin 100</w:t>
            </w:r>
            <w:r w:rsidR="00CC3DEA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mg, </w:t>
            </w:r>
            <w:r w:rsidR="00CC3DEA"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nagliflozin 300</w:t>
            </w:r>
            <w:r w:rsidR="00CC3DEA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mg or </w:t>
            </w:r>
            <w:r w:rsidR="00CC3DEA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lacebo </w:t>
            </w:r>
          </w:p>
        </w:tc>
        <w:tc>
          <w:tcPr>
            <w:tcW w:w="925" w:type="pct"/>
          </w:tcPr>
          <w:p w14:paraId="54F85C78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mposite of death from CV </w:t>
            </w:r>
            <w:proofErr w:type="spellStart"/>
            <w:proofErr w:type="gramStart"/>
            <w:r>
              <w:rPr>
                <w:rFonts w:ascii="Times New Roman" w:hAnsi="Times New Roman"/>
                <w:szCs w:val="21"/>
              </w:rPr>
              <w:t>causes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>nonfatal</w:t>
            </w:r>
            <w:proofErr w:type="spellEnd"/>
            <w:proofErr w:type="gramEnd"/>
            <w:r>
              <w:rPr>
                <w:rFonts w:ascii="Times New Roman" w:hAnsi="Times New Roman"/>
                <w:szCs w:val="21"/>
              </w:rPr>
              <w:t xml:space="preserve"> MI </w:t>
            </w:r>
          </w:p>
          <w:p w14:paraId="570043D4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r nonfatal </w:t>
            </w:r>
            <w:proofErr w:type="gramStart"/>
            <w:r>
              <w:rPr>
                <w:rFonts w:ascii="Times New Roman" w:hAnsi="Times New Roman"/>
                <w:szCs w:val="21"/>
              </w:rPr>
              <w:t>stroke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</w:p>
          <w:p w14:paraId="40370CDC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5" w:type="pct"/>
          </w:tcPr>
          <w:p w14:paraId="1AF51C88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ath from any cause </w:t>
            </w:r>
          </w:p>
          <w:p w14:paraId="4854414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rom CV </w:t>
            </w:r>
            <w:proofErr w:type="gramStart"/>
            <w:r>
              <w:rPr>
                <w:rFonts w:ascii="Times New Roman" w:hAnsi="Times New Roman"/>
                <w:szCs w:val="21"/>
              </w:rPr>
              <w:t>cause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63584F20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rogression of </w:t>
            </w:r>
          </w:p>
          <w:p w14:paraId="4DE069C6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lbuminuria and </w:t>
            </w:r>
          </w:p>
          <w:p w14:paraId="3546A107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mposite of death </w:t>
            </w:r>
          </w:p>
          <w:p w14:paraId="719C6A0C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rom hospitalization for </w:t>
            </w:r>
          </w:p>
          <w:p w14:paraId="189D4CC4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F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</w:p>
        </w:tc>
      </w:tr>
      <w:tr w:rsidR="00390B9C" w14:paraId="1179DC4C" w14:textId="77777777">
        <w:tc>
          <w:tcPr>
            <w:tcW w:w="1015" w:type="pct"/>
          </w:tcPr>
          <w:p w14:paraId="63307E6E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EDENCE</w:t>
            </w:r>
          </w:p>
        </w:tc>
        <w:tc>
          <w:tcPr>
            <w:tcW w:w="651" w:type="pct"/>
          </w:tcPr>
          <w:p w14:paraId="566F2970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andomized </w:t>
            </w:r>
          </w:p>
          <w:p w14:paraId="0195819C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ouble-blind </w:t>
            </w:r>
          </w:p>
          <w:p w14:paraId="5F9A01EE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lacebo- </w:t>
            </w:r>
          </w:p>
          <w:p w14:paraId="3248F383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led</w:t>
            </w:r>
          </w:p>
          <w:p w14:paraId="33B2A4AF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pct"/>
          </w:tcPr>
          <w:p w14:paraId="67649AF9" w14:textId="0C3E8FE1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2DM with HbA1c ≥6.5 and ≤12% </w:t>
            </w:r>
            <w:bookmarkStart w:id="10" w:name="OLE_LINK4"/>
            <w:r>
              <w:rPr>
                <w:rFonts w:ascii="Times New Roman" w:hAnsi="Times New Roman"/>
                <w:szCs w:val="21"/>
              </w:rPr>
              <w:t xml:space="preserve">with eGFR ≥30 and ≤90, Pt. need to be on maximum tolerated dose of </w:t>
            </w:r>
            <w:proofErr w:type="spellStart"/>
            <w:r>
              <w:rPr>
                <w:rFonts w:ascii="Times New Roman" w:hAnsi="Times New Roman"/>
                <w:szCs w:val="21"/>
              </w:rPr>
              <w:t>ACEi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r ARB 4 weeks prior to randomization, </w:t>
            </w:r>
            <w:bookmarkStart w:id="11" w:name="OLE_LINK3"/>
            <w:r>
              <w:rPr>
                <w:rFonts w:ascii="Times New Roman" w:hAnsi="Times New Roman"/>
                <w:szCs w:val="21"/>
              </w:rPr>
              <w:t>UACR &gt;300mg/g</w:t>
            </w:r>
            <w:bookmarkEnd w:id="11"/>
            <w:r>
              <w:rPr>
                <w:rFonts w:ascii="Times New Roman" w:hAnsi="Times New Roman"/>
                <w:szCs w:val="21"/>
              </w:rPr>
              <w:t xml:space="preserve"> and &lt;5000</w:t>
            </w:r>
            <w:r w:rsidR="00CC3DEA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mg/g</w:t>
            </w:r>
            <w:bookmarkEnd w:id="10"/>
          </w:p>
        </w:tc>
        <w:tc>
          <w:tcPr>
            <w:tcW w:w="684" w:type="pct"/>
          </w:tcPr>
          <w:p w14:paraId="199A34A7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anagliflozin 100mg or </w:t>
            </w:r>
          </w:p>
          <w:p w14:paraId="4BE29740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lacebo</w:t>
            </w:r>
          </w:p>
          <w:p w14:paraId="4ED14F03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5" w:type="pct"/>
          </w:tcPr>
          <w:p w14:paraId="4ED0FAFC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mposite of doubling of serum </w:t>
            </w:r>
            <w:proofErr w:type="spellStart"/>
            <w:proofErr w:type="gramStart"/>
            <w:r>
              <w:rPr>
                <w:rFonts w:ascii="Times New Roman" w:hAnsi="Times New Roman"/>
                <w:szCs w:val="21"/>
              </w:rPr>
              <w:t>creatinine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>ESRD</w:t>
            </w:r>
            <w:proofErr w:type="spellEnd"/>
            <w:proofErr w:type="gramEnd"/>
            <w:r>
              <w:rPr>
                <w:rFonts w:ascii="Times New Roman" w:hAnsi="Times New Roman"/>
                <w:szCs w:val="21"/>
              </w:rPr>
              <w:t xml:space="preserve"> and renal or CV death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</w:p>
          <w:p w14:paraId="423967AB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5" w:type="pct"/>
          </w:tcPr>
          <w:p w14:paraId="2F4AE7F5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mposite Endpoint of </w:t>
            </w:r>
          </w:p>
          <w:p w14:paraId="67B17DDD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V death and </w:t>
            </w:r>
          </w:p>
          <w:p w14:paraId="1F367BA7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ospitalized </w:t>
            </w:r>
            <w:proofErr w:type="gramStart"/>
            <w:r>
              <w:rPr>
                <w:rFonts w:ascii="Times New Roman" w:hAnsi="Times New Roman"/>
                <w:szCs w:val="21"/>
              </w:rPr>
              <w:t>HF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</w:p>
          <w:p w14:paraId="08326C85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390B9C" w14:paraId="684E39AB" w14:textId="77777777">
        <w:trPr>
          <w:trHeight w:val="2272"/>
        </w:trPr>
        <w:tc>
          <w:tcPr>
            <w:tcW w:w="1015" w:type="pct"/>
          </w:tcPr>
          <w:p w14:paraId="0B05090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DECLARE–TIMI 58</w:t>
            </w:r>
          </w:p>
        </w:tc>
        <w:tc>
          <w:tcPr>
            <w:tcW w:w="651" w:type="pct"/>
          </w:tcPr>
          <w:p w14:paraId="5B374A7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andomized </w:t>
            </w:r>
          </w:p>
          <w:p w14:paraId="732FE48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ouble-blind </w:t>
            </w:r>
          </w:p>
          <w:p w14:paraId="0F5E3B0D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lacebo- </w:t>
            </w:r>
          </w:p>
          <w:p w14:paraId="2D0C23E3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led</w:t>
            </w:r>
          </w:p>
          <w:p w14:paraId="45C97DDA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pct"/>
          </w:tcPr>
          <w:p w14:paraId="5DEDEB7C" w14:textId="3B376CAF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ale or female </w:t>
            </w:r>
            <w:bookmarkStart w:id="12" w:name="OLE_LINK2"/>
            <w:r>
              <w:rPr>
                <w:rFonts w:ascii="Times New Roman" w:hAnsi="Times New Roman"/>
                <w:szCs w:val="21"/>
              </w:rPr>
              <w:t xml:space="preserve">T2DM ≥ 40 </w:t>
            </w:r>
            <w:proofErr w:type="spellStart"/>
            <w:r>
              <w:rPr>
                <w:rFonts w:ascii="Times New Roman" w:hAnsi="Times New Roman"/>
                <w:szCs w:val="21"/>
              </w:rPr>
              <w:t>yr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  <w:bookmarkEnd w:id="12"/>
            <w:r>
              <w:rPr>
                <w:rFonts w:ascii="Times New Roman" w:hAnsi="Times New Roman"/>
                <w:szCs w:val="21"/>
              </w:rPr>
              <w:t xml:space="preserve">with T2DM and </w:t>
            </w:r>
            <w:r w:rsidR="00CC3DEA"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 xml:space="preserve">igh risk for CV </w:t>
            </w:r>
            <w:r w:rsidR="00CC3DEA">
              <w:rPr>
                <w:rFonts w:ascii="Times New Roman" w:hAnsi="Times New Roman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 xml:space="preserve">vents </w:t>
            </w:r>
          </w:p>
          <w:p w14:paraId="0B6FE558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4" w:type="pct"/>
          </w:tcPr>
          <w:p w14:paraId="5EBE06A8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apagliflozin 10mg or </w:t>
            </w:r>
          </w:p>
          <w:p w14:paraId="3B1242E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lacebo</w:t>
            </w:r>
          </w:p>
          <w:p w14:paraId="469CA880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5" w:type="pct"/>
          </w:tcPr>
          <w:p w14:paraId="02F90C86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mposite endpoint of </w:t>
            </w:r>
          </w:p>
          <w:p w14:paraId="276211E0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V </w:t>
            </w:r>
            <w:proofErr w:type="spellStart"/>
            <w:proofErr w:type="gramStart"/>
            <w:r>
              <w:rPr>
                <w:rFonts w:ascii="Times New Roman" w:hAnsi="Times New Roman"/>
                <w:szCs w:val="21"/>
              </w:rPr>
              <w:t>death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>MI</w:t>
            </w:r>
            <w:proofErr w:type="gramEnd"/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>Ischemic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785483C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troke or </w:t>
            </w:r>
            <w:proofErr w:type="spellStart"/>
            <w:r>
              <w:rPr>
                <w:rFonts w:ascii="Times New Roman" w:hAnsi="Times New Roman"/>
                <w:szCs w:val="21"/>
              </w:rPr>
              <w:t>ospitalizatio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5D4FA1F6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e to </w:t>
            </w:r>
            <w:proofErr w:type="gramStart"/>
            <w:r>
              <w:rPr>
                <w:rFonts w:ascii="Times New Roman" w:hAnsi="Times New Roman"/>
                <w:szCs w:val="21"/>
              </w:rPr>
              <w:t>HF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53053734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5" w:type="pct"/>
          </w:tcPr>
          <w:p w14:paraId="0A23A1C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nal Composite </w:t>
            </w:r>
          </w:p>
          <w:p w14:paraId="1401371E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ndpoint - ≥40</w:t>
            </w:r>
            <w:proofErr w:type="gramStart"/>
            <w:r>
              <w:rPr>
                <w:rFonts w:ascii="Times New Roman" w:hAnsi="Times New Roman"/>
                <w:szCs w:val="21"/>
              </w:rPr>
              <w:t>%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0DAC30C0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crease in eGFR to </w:t>
            </w:r>
          </w:p>
          <w:p w14:paraId="21D6E7BB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GFR &lt;60 </w:t>
            </w:r>
          </w:p>
          <w:p w14:paraId="4C84AA54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l/min/1.73m2 and/or </w:t>
            </w:r>
          </w:p>
          <w:p w14:paraId="1887379A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SRD and/or Renal or </w:t>
            </w:r>
          </w:p>
          <w:p w14:paraId="166CD5AE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V death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390B9C" w14:paraId="5521F375" w14:textId="77777777">
        <w:trPr>
          <w:trHeight w:val="2540"/>
        </w:trPr>
        <w:tc>
          <w:tcPr>
            <w:tcW w:w="1015" w:type="pct"/>
          </w:tcPr>
          <w:p w14:paraId="1C073D93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ERTIS CV</w:t>
            </w:r>
          </w:p>
        </w:tc>
        <w:tc>
          <w:tcPr>
            <w:tcW w:w="651" w:type="pct"/>
          </w:tcPr>
          <w:p w14:paraId="5CD1EBD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andomized </w:t>
            </w:r>
          </w:p>
          <w:p w14:paraId="7C50B2B3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ouble-blind </w:t>
            </w:r>
          </w:p>
          <w:p w14:paraId="3EE46DF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lacebo- </w:t>
            </w:r>
          </w:p>
          <w:p w14:paraId="5C5AAC90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ntrolled </w:t>
            </w:r>
          </w:p>
          <w:p w14:paraId="1D9AED60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pct"/>
          </w:tcPr>
          <w:p w14:paraId="5B914647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bookmarkStart w:id="13" w:name="OLE_LINK12"/>
            <w:r>
              <w:rPr>
                <w:rFonts w:ascii="Times New Roman" w:hAnsi="Times New Roman"/>
                <w:szCs w:val="21"/>
              </w:rPr>
              <w:t>T2DM diagnosis,</w:t>
            </w:r>
            <w:bookmarkEnd w:id="13"/>
            <w:r>
              <w:rPr>
                <w:rFonts w:ascii="Times New Roman" w:hAnsi="Times New Roman"/>
                <w:szCs w:val="21"/>
              </w:rPr>
              <w:t xml:space="preserve"> HbA1c 7-10.5%, on stable anti-</w:t>
            </w:r>
            <w:proofErr w:type="spellStart"/>
            <w:r>
              <w:rPr>
                <w:rFonts w:ascii="Times New Roman" w:hAnsi="Times New Roman"/>
                <w:szCs w:val="21"/>
              </w:rPr>
              <w:t>hyperglycaemic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6F41F9CA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gents, BMI ≥18, hx of </w:t>
            </w:r>
          </w:p>
          <w:p w14:paraId="5118BF15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therosclerosis or </w:t>
            </w:r>
          </w:p>
          <w:p w14:paraId="3D67567B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erebro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/peripheral vascular disease </w:t>
            </w:r>
          </w:p>
        </w:tc>
        <w:tc>
          <w:tcPr>
            <w:tcW w:w="684" w:type="pct"/>
          </w:tcPr>
          <w:p w14:paraId="406D7BF5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rtugliflozin 5mg, 15mg </w:t>
            </w:r>
          </w:p>
          <w:p w14:paraId="43394696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r Placebo </w:t>
            </w:r>
          </w:p>
          <w:p w14:paraId="0755C781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5" w:type="pct"/>
          </w:tcPr>
          <w:p w14:paraId="00D35FA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ime to first </w:t>
            </w:r>
            <w:proofErr w:type="gramStart"/>
            <w:r>
              <w:rPr>
                <w:rFonts w:ascii="Times New Roman" w:hAnsi="Times New Roman"/>
                <w:szCs w:val="21"/>
              </w:rPr>
              <w:t>MACE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48086D11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hange from baseline in HbA1c% at week 18, </w:t>
            </w:r>
          </w:p>
          <w:p w14:paraId="064D0D4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hange from </w:t>
            </w:r>
            <w:proofErr w:type="spellStart"/>
            <w:r>
              <w:rPr>
                <w:rFonts w:ascii="Times New Roman" w:hAnsi="Times New Roman"/>
                <w:szCs w:val="21"/>
              </w:rPr>
              <w:t>Haemoglob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baseline at week </w:t>
            </w:r>
            <w:proofErr w:type="gramStart"/>
            <w:r>
              <w:rPr>
                <w:rFonts w:ascii="Times New Roman" w:hAnsi="Times New Roman"/>
                <w:szCs w:val="21"/>
              </w:rPr>
              <w:t>18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</w:p>
          <w:p w14:paraId="55024104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5" w:type="pct"/>
          </w:tcPr>
          <w:p w14:paraId="52851E74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ime to occurrence of </w:t>
            </w:r>
          </w:p>
          <w:p w14:paraId="57EE2679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V death or HF </w:t>
            </w:r>
          </w:p>
          <w:p w14:paraId="6646E418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Hospitalization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48A95B63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mposite of renal </w:t>
            </w:r>
          </w:p>
          <w:p w14:paraId="2423C9AC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ath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 xml:space="preserve"> renal </w:t>
            </w:r>
          </w:p>
          <w:p w14:paraId="0BFC83C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alysis/transplant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or </w:t>
            </w:r>
          </w:p>
          <w:p w14:paraId="71576CC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oubling serum </w:t>
            </w:r>
          </w:p>
          <w:p w14:paraId="41F45306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eatinine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390B9C" w14:paraId="74794F5E" w14:textId="77777777">
        <w:trPr>
          <w:trHeight w:val="1670"/>
        </w:trPr>
        <w:tc>
          <w:tcPr>
            <w:tcW w:w="1015" w:type="pct"/>
          </w:tcPr>
          <w:p w14:paraId="1285A706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LOIST-WHF</w:t>
            </w:r>
          </w:p>
          <w:p w14:paraId="2C654AA7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51" w:type="pct"/>
          </w:tcPr>
          <w:p w14:paraId="44EDA85B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bookmarkStart w:id="14" w:name="OLE_LINK5"/>
            <w:r>
              <w:rPr>
                <w:rFonts w:ascii="Times New Roman" w:hAnsi="Times New Roman"/>
                <w:szCs w:val="21"/>
              </w:rPr>
              <w:t xml:space="preserve">Randomized </w:t>
            </w:r>
          </w:p>
          <w:p w14:paraId="6C609408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ouble-blind </w:t>
            </w:r>
          </w:p>
          <w:p w14:paraId="501BE31A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lacebo- </w:t>
            </w:r>
          </w:p>
          <w:p w14:paraId="58E4415F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led</w:t>
            </w:r>
            <w:bookmarkEnd w:id="14"/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47ACCD0D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pct"/>
          </w:tcPr>
          <w:p w14:paraId="4B43490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85yr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bookmarkStart w:id="15" w:name="OLE_LINK13"/>
            <w:r>
              <w:rPr>
                <w:rFonts w:ascii="Times New Roman" w:hAnsi="Times New Roman"/>
                <w:szCs w:val="21"/>
              </w:rPr>
              <w:t xml:space="preserve">T2DM </w:t>
            </w:r>
            <w:proofErr w:type="gramStart"/>
            <w:r>
              <w:rPr>
                <w:rFonts w:ascii="Times New Roman" w:hAnsi="Times New Roman"/>
                <w:szCs w:val="21"/>
              </w:rPr>
              <w:t>diagnosis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bookmarkEnd w:id="15"/>
            <w:proofErr w:type="gramEnd"/>
          </w:p>
          <w:p w14:paraId="6F54B108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ymptoms of heart failure and received treatment </w:t>
            </w:r>
          </w:p>
          <w:p w14:paraId="1F1881E9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with intravenous diuretic </w:t>
            </w:r>
            <w:proofErr w:type="spellStart"/>
            <w:r>
              <w:rPr>
                <w:rFonts w:ascii="Times New Roman" w:hAnsi="Times New Roman"/>
                <w:szCs w:val="21"/>
              </w:rPr>
              <w:t>therapy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>eGFR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＞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0 mL/min/1.73m²</w:t>
            </w:r>
          </w:p>
          <w:p w14:paraId="0A3C80D2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  <w:p w14:paraId="4E269C1B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4" w:type="pct"/>
          </w:tcPr>
          <w:p w14:paraId="3A3F8AE8" w14:textId="77777777" w:rsidR="00390B9C" w:rsidRDefault="008E0C18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otagliflozin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200 mg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/>
                <w:szCs w:val="21"/>
              </w:rPr>
              <w:t>400 mg</w:t>
            </w:r>
          </w:p>
          <w:p w14:paraId="32C0AA9E" w14:textId="77777777" w:rsidR="00390B9C" w:rsidRDefault="008E0C18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lacebo</w:t>
            </w:r>
          </w:p>
          <w:p w14:paraId="245E3C0D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5" w:type="pct"/>
          </w:tcPr>
          <w:p w14:paraId="4E329198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mposite endpoint of </w:t>
            </w:r>
          </w:p>
          <w:p w14:paraId="05084A04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V death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</w:p>
        </w:tc>
        <w:tc>
          <w:tcPr>
            <w:tcW w:w="815" w:type="pct"/>
          </w:tcPr>
          <w:p w14:paraId="2A0C2E1B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ospitalized </w:t>
            </w:r>
            <w:proofErr w:type="gramStart"/>
            <w:r>
              <w:rPr>
                <w:rFonts w:ascii="Times New Roman" w:hAnsi="Times New Roman"/>
                <w:szCs w:val="21"/>
              </w:rPr>
              <w:t>HF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</w:p>
          <w:p w14:paraId="3051938F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ath from any cause </w:t>
            </w:r>
          </w:p>
          <w:p w14:paraId="44968EF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rom CV </w:t>
            </w:r>
            <w:proofErr w:type="gramStart"/>
            <w:r>
              <w:rPr>
                <w:rFonts w:ascii="Times New Roman" w:hAnsi="Times New Roman"/>
                <w:szCs w:val="21"/>
              </w:rPr>
              <w:t>cause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</w:p>
          <w:p w14:paraId="5EF6A404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aths from any cause</w:t>
            </w:r>
            <w:r>
              <w:rPr>
                <w:rFonts w:ascii="Times New Roman" w:hAnsi="Times New Roman" w:hint="eastAsia"/>
                <w:szCs w:val="21"/>
              </w:rPr>
              <w:t>；</w:t>
            </w:r>
          </w:p>
          <w:p w14:paraId="36FF1FF2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390B9C" w14:paraId="1E286FF3" w14:textId="77777777">
        <w:trPr>
          <w:trHeight w:val="1670"/>
        </w:trPr>
        <w:tc>
          <w:tcPr>
            <w:tcW w:w="1015" w:type="pct"/>
          </w:tcPr>
          <w:p w14:paraId="6CE6BBC9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SCORED</w:t>
            </w:r>
          </w:p>
          <w:p w14:paraId="6ABF0AEC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51" w:type="pct"/>
          </w:tcPr>
          <w:p w14:paraId="3E12F825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andomized </w:t>
            </w:r>
          </w:p>
          <w:p w14:paraId="78C6794E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ouble-blind </w:t>
            </w:r>
          </w:p>
          <w:p w14:paraId="7128ABAE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lacebo- </w:t>
            </w:r>
          </w:p>
          <w:p w14:paraId="404F2646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led</w:t>
            </w:r>
          </w:p>
        </w:tc>
        <w:tc>
          <w:tcPr>
            <w:tcW w:w="907" w:type="pct"/>
          </w:tcPr>
          <w:p w14:paraId="377C3335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2DM ≥ 18 </w:t>
            </w:r>
            <w:proofErr w:type="spellStart"/>
            <w:proofErr w:type="gramStart"/>
            <w:r>
              <w:rPr>
                <w:rFonts w:ascii="Times New Roman" w:hAnsi="Times New Roman"/>
                <w:szCs w:val="21"/>
              </w:rPr>
              <w:t>yrs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</w:p>
          <w:p w14:paraId="32C541AF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bA1c 7-10.5</w:t>
            </w:r>
            <w:proofErr w:type="gramStart"/>
            <w:r>
              <w:rPr>
                <w:rFonts w:ascii="Times New Roman" w:hAnsi="Times New Roman"/>
                <w:szCs w:val="21"/>
              </w:rPr>
              <w:t>%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</w:p>
          <w:p w14:paraId="5475B0B6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GFR 25-90 ml mL/min/1.73m</w:t>
            </w:r>
            <w:proofErr w:type="gramStart"/>
            <w:r>
              <w:rPr>
                <w:rFonts w:ascii="Times New Roman" w:hAnsi="Times New Roman"/>
                <w:szCs w:val="21"/>
              </w:rPr>
              <w:t>²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</w:p>
          <w:p w14:paraId="420923AA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igh risk for CV </w:t>
            </w:r>
            <w:proofErr w:type="gramStart"/>
            <w:r>
              <w:rPr>
                <w:rFonts w:ascii="Times New Roman" w:hAnsi="Times New Roman"/>
                <w:szCs w:val="21"/>
              </w:rPr>
              <w:t>Events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73A9F9A9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4" w:type="pct"/>
          </w:tcPr>
          <w:p w14:paraId="5ADBBE7B" w14:textId="77777777" w:rsidR="00390B9C" w:rsidRDefault="008E0C18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otagliflozin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200 mg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/>
                <w:szCs w:val="21"/>
              </w:rPr>
              <w:t>400 mg</w:t>
            </w:r>
          </w:p>
          <w:p w14:paraId="3B2758B7" w14:textId="77777777" w:rsidR="00390B9C" w:rsidRDefault="008E0C18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lacebo</w:t>
            </w:r>
          </w:p>
          <w:p w14:paraId="6F832AC3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5" w:type="pct"/>
          </w:tcPr>
          <w:p w14:paraId="160C6338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mposite endpoint of </w:t>
            </w:r>
          </w:p>
          <w:p w14:paraId="74470FDE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V death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</w:p>
        </w:tc>
        <w:tc>
          <w:tcPr>
            <w:tcW w:w="815" w:type="pct"/>
          </w:tcPr>
          <w:p w14:paraId="65389E26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ospitalized </w:t>
            </w:r>
            <w:proofErr w:type="gramStart"/>
            <w:r>
              <w:rPr>
                <w:rFonts w:ascii="Times New Roman" w:hAnsi="Times New Roman"/>
                <w:szCs w:val="21"/>
              </w:rPr>
              <w:t>HF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</w:p>
          <w:p w14:paraId="4818043A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ath from any cause </w:t>
            </w:r>
          </w:p>
          <w:p w14:paraId="5C66F88A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rom CV </w:t>
            </w:r>
            <w:proofErr w:type="gramStart"/>
            <w:r>
              <w:rPr>
                <w:rFonts w:ascii="Times New Roman" w:hAnsi="Times New Roman"/>
                <w:szCs w:val="21"/>
              </w:rPr>
              <w:t>cause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</w:p>
          <w:p w14:paraId="7559AD4E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aths from any cause</w:t>
            </w:r>
            <w:r>
              <w:rPr>
                <w:rFonts w:ascii="Times New Roman" w:hAnsi="Times New Roman" w:hint="eastAsia"/>
                <w:szCs w:val="21"/>
              </w:rPr>
              <w:t>；</w:t>
            </w:r>
          </w:p>
          <w:p w14:paraId="0C5A8E1D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nal Composite </w:t>
            </w:r>
          </w:p>
          <w:p w14:paraId="090A9CEB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Endpoint</w:t>
            </w:r>
            <w:r>
              <w:rPr>
                <w:rFonts w:ascii="Times New Roman" w:hAnsi="Times New Roman" w:hint="eastAsia"/>
                <w:szCs w:val="21"/>
              </w:rPr>
              <w:t>:</w:t>
            </w:r>
            <w:r>
              <w:rPr>
                <w:rFonts w:ascii="Times New Roman" w:hAnsi="Times New Roman"/>
                <w:szCs w:val="21"/>
              </w:rPr>
              <w:t>≥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50% in the eGFR from baseline for ≥30 days, long-term dialysis, renal </w:t>
            </w:r>
            <w:proofErr w:type="spellStart"/>
            <w:r>
              <w:rPr>
                <w:rFonts w:ascii="Times New Roman" w:hAnsi="Times New Roman"/>
                <w:szCs w:val="21"/>
              </w:rPr>
              <w:t>transplan</w:t>
            </w:r>
            <w:proofErr w:type="spellEnd"/>
          </w:p>
          <w:p w14:paraId="7732A78E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ation</w:t>
            </w:r>
            <w:proofErr w:type="spellEnd"/>
            <w:r>
              <w:rPr>
                <w:rFonts w:ascii="Times New Roman" w:hAnsi="Times New Roman"/>
                <w:szCs w:val="21"/>
              </w:rPr>
              <w:t>, or sustained eGFR of &lt;15 ml/min/1.73 m² for ≥30 days</w:t>
            </w:r>
          </w:p>
          <w:p w14:paraId="6D52D7A9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390B9C" w14:paraId="1F53668F" w14:textId="77777777">
        <w:trPr>
          <w:trHeight w:val="1984"/>
        </w:trPr>
        <w:tc>
          <w:tcPr>
            <w:tcW w:w="1015" w:type="pct"/>
          </w:tcPr>
          <w:p w14:paraId="105B7301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GARO-DKD</w:t>
            </w:r>
          </w:p>
        </w:tc>
        <w:tc>
          <w:tcPr>
            <w:tcW w:w="651" w:type="pct"/>
          </w:tcPr>
          <w:p w14:paraId="1F57A9E8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andomized </w:t>
            </w:r>
          </w:p>
          <w:p w14:paraId="011DFA2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ouble-blind </w:t>
            </w:r>
          </w:p>
          <w:p w14:paraId="76119D73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lacebo- </w:t>
            </w:r>
          </w:p>
          <w:p w14:paraId="1CD24056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ntrolled </w:t>
            </w:r>
          </w:p>
          <w:p w14:paraId="48FAF67D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pct"/>
          </w:tcPr>
          <w:p w14:paraId="5ECEEBAE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2DM ≥ 18 </w:t>
            </w:r>
            <w:proofErr w:type="spellStart"/>
            <w:r>
              <w:rPr>
                <w:rFonts w:ascii="Times New Roman" w:hAnsi="Times New Roman"/>
                <w:szCs w:val="21"/>
              </w:rPr>
              <w:t>yr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CR 30-300 and eGFR 25-90mL/min/1.73m²of body-surface area or UACR 300-5000 and  eGFR</w:t>
            </w: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 xml:space="preserve">60 </w:t>
            </w:r>
            <w:bookmarkStart w:id="16" w:name="OLE_LINK6"/>
            <w:r>
              <w:rPr>
                <w:rFonts w:ascii="Times New Roman" w:hAnsi="Times New Roman"/>
                <w:szCs w:val="21"/>
              </w:rPr>
              <w:t>mL/min/1.73m²</w:t>
            </w:r>
            <w:bookmarkEnd w:id="16"/>
          </w:p>
          <w:p w14:paraId="43345CFC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4" w:type="pct"/>
          </w:tcPr>
          <w:p w14:paraId="4AE0032B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finerenon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10mg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0 mg or placebo</w:t>
            </w:r>
          </w:p>
          <w:p w14:paraId="0EE65760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5" w:type="pct"/>
          </w:tcPr>
          <w:p w14:paraId="35B2ADAE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mposite endpoint of </w:t>
            </w:r>
          </w:p>
          <w:p w14:paraId="22BDC1B5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V death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 xml:space="preserve"> hospitalization </w:t>
            </w:r>
          </w:p>
          <w:p w14:paraId="64BCF9E5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e to heart failure or </w:t>
            </w:r>
          </w:p>
          <w:p w14:paraId="40CBA86C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e to </w:t>
            </w:r>
            <w:proofErr w:type="gramStart"/>
            <w:r>
              <w:rPr>
                <w:rFonts w:ascii="Times New Roman" w:hAnsi="Times New Roman"/>
                <w:szCs w:val="21"/>
              </w:rPr>
              <w:t>HF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60091618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5" w:type="pct"/>
          </w:tcPr>
          <w:p w14:paraId="57A16EE9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kidney </w:t>
            </w:r>
            <w:proofErr w:type="spellStart"/>
            <w:proofErr w:type="gramStart"/>
            <w:r>
              <w:rPr>
                <w:rFonts w:ascii="Times New Roman" w:hAnsi="Times New Roman"/>
                <w:szCs w:val="21"/>
              </w:rPr>
              <w:t>failure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proofErr w:type="gramEnd"/>
            <w:r>
              <w:rPr>
                <w:rFonts w:ascii="Times New Roman" w:hAnsi="Times New Roman"/>
                <w:szCs w:val="21"/>
              </w:rPr>
              <w:t xml:space="preserve"> sustained decrease from baseline of at least 40% in the eGFR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or death from renal causes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</w:p>
          <w:p w14:paraId="6728B277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390B9C" w14:paraId="2B54B3F5" w14:textId="77777777">
        <w:tc>
          <w:tcPr>
            <w:tcW w:w="1015" w:type="pct"/>
          </w:tcPr>
          <w:p w14:paraId="5D9241EE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DELIO-DKD</w:t>
            </w:r>
          </w:p>
        </w:tc>
        <w:tc>
          <w:tcPr>
            <w:tcW w:w="651" w:type="pct"/>
          </w:tcPr>
          <w:p w14:paraId="4EF83A53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andomized </w:t>
            </w:r>
          </w:p>
          <w:p w14:paraId="23E26D74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ouble-blind </w:t>
            </w:r>
          </w:p>
          <w:p w14:paraId="408DB2D0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lacebo- </w:t>
            </w:r>
          </w:p>
          <w:p w14:paraId="1711ADD5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ntrolled </w:t>
            </w:r>
          </w:p>
        </w:tc>
        <w:tc>
          <w:tcPr>
            <w:tcW w:w="907" w:type="pct"/>
          </w:tcPr>
          <w:p w14:paraId="1C4676CF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2DM ≥ 18 </w:t>
            </w:r>
            <w:proofErr w:type="spellStart"/>
            <w:r>
              <w:rPr>
                <w:rFonts w:ascii="Times New Roman" w:hAnsi="Times New Roman"/>
                <w:szCs w:val="21"/>
              </w:rPr>
              <w:t>yr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CR 30-300 and eGFR 25-90 ml mL/min/1.73m²</w:t>
            </w:r>
            <w:bookmarkStart w:id="17" w:name="OLE_LINK10"/>
            <w:r>
              <w:rPr>
                <w:rFonts w:ascii="Times New Roman" w:hAnsi="Times New Roman"/>
                <w:szCs w:val="21"/>
              </w:rPr>
              <w:t xml:space="preserve"> or UACR 300-5000 </w:t>
            </w:r>
            <w:bookmarkEnd w:id="17"/>
            <w:r>
              <w:rPr>
                <w:rFonts w:ascii="Times New Roman" w:hAnsi="Times New Roman"/>
                <w:szCs w:val="21"/>
              </w:rPr>
              <w:t>and eGFR</w:t>
            </w: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 xml:space="preserve">60 mL/min/1.73m² </w:t>
            </w:r>
          </w:p>
        </w:tc>
        <w:tc>
          <w:tcPr>
            <w:tcW w:w="684" w:type="pct"/>
          </w:tcPr>
          <w:p w14:paraId="5648A00A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finerenon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10mg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0 mg or placebo</w:t>
            </w:r>
          </w:p>
          <w:p w14:paraId="3B308C5B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5" w:type="pct"/>
          </w:tcPr>
          <w:p w14:paraId="5085480A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idney failure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 xml:space="preserve"> a sustained decrease from baseline of at least 40% in th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eGFR, or death from renal causes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</w:p>
        </w:tc>
        <w:tc>
          <w:tcPr>
            <w:tcW w:w="815" w:type="pct"/>
          </w:tcPr>
          <w:p w14:paraId="24297E54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mposite endpoint of </w:t>
            </w:r>
          </w:p>
          <w:p w14:paraId="66E0160F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V death, </w:t>
            </w:r>
            <w:proofErr w:type="spellStart"/>
            <w:r>
              <w:rPr>
                <w:rFonts w:ascii="Times New Roman" w:hAnsi="Times New Roman"/>
                <w:szCs w:val="21"/>
              </w:rPr>
              <w:t>ospitalizatio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3DBB2A78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e to heart failure or </w:t>
            </w:r>
          </w:p>
          <w:p w14:paraId="50592272" w14:textId="77777777" w:rsidR="00390B9C" w:rsidRDefault="008E0C18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e to </w:t>
            </w:r>
            <w:proofErr w:type="gramStart"/>
            <w:r>
              <w:rPr>
                <w:rFonts w:ascii="Times New Roman" w:hAnsi="Times New Roman"/>
                <w:szCs w:val="21"/>
              </w:rPr>
              <w:t>HF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068B5BFD" w14:textId="77777777" w:rsidR="00390B9C" w:rsidRDefault="00390B9C">
            <w:pPr>
              <w:tabs>
                <w:tab w:val="left" w:pos="847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14:paraId="6B887693" w14:textId="77777777" w:rsidR="00390B9C" w:rsidRDefault="008E0C18">
      <w:pPr>
        <w:tabs>
          <w:tab w:val="left" w:pos="847"/>
        </w:tabs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RCT=Randomized Controlled Trial, MACE=Major Adverse Cardiovascular Events, CVD=Cardiovascular Disease, RF=Risk Factors, MI= Myocardial Infarction, HF= Heart Failure, eGFR=Estimated Glomerular Filtration Rate, ESRD=End Stage Renal Disease, BMI=Body Mass Index, </w:t>
      </w:r>
      <w:proofErr w:type="spellStart"/>
      <w:r>
        <w:rPr>
          <w:rFonts w:ascii="Times New Roman" w:hAnsi="Times New Roman"/>
        </w:rPr>
        <w:t>ACEi</w:t>
      </w:r>
      <w:proofErr w:type="spellEnd"/>
      <w:r>
        <w:rPr>
          <w:rFonts w:ascii="Times New Roman" w:hAnsi="Times New Roman"/>
        </w:rPr>
        <w:t>=Angiotensin Converting Enzyme Inhibitors, ARB=Angiotensin Receptor Blockers, T2DM=Type 2 Diabetes Mellitus, HbA1c=Glycosylated Hemoglobin Type A1C</w:t>
      </w:r>
    </w:p>
    <w:p w14:paraId="6D39C48F" w14:textId="6071CDD9" w:rsidR="00390B9C" w:rsidRDefault="00390B9C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08F2F50C" w14:textId="6BAF8075" w:rsidR="00BC0CF5" w:rsidRDefault="00BC0CF5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46E00410" w14:textId="63201748" w:rsidR="00BC0CF5" w:rsidRDefault="00BC0CF5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612A1672" w14:textId="77777777" w:rsidR="00BC0CF5" w:rsidRDefault="00BC0CF5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35293EA3" w14:textId="427D7C8D" w:rsidR="00BC0CF5" w:rsidRPr="00BC0CF5" w:rsidRDefault="00BC0CF5" w:rsidP="00BC0CF5">
      <w:pPr>
        <w:widowControl/>
        <w:ind w:firstLineChars="500" w:firstLine="1205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Table 3: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 xml:space="preserve">Pairwise comparison results from network meta-analysis on </w:t>
      </w:r>
      <w:r>
        <w:rPr>
          <w:rFonts w:ascii="Times New Roman" w:hAnsi="Times New Roman"/>
          <w:b/>
          <w:bCs/>
          <w:sz w:val="24"/>
        </w:rPr>
        <w:t>MA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2021"/>
        <w:gridCol w:w="2021"/>
        <w:gridCol w:w="2021"/>
        <w:gridCol w:w="2035"/>
        <w:gridCol w:w="2021"/>
        <w:gridCol w:w="2035"/>
      </w:tblGrid>
      <w:tr w:rsidR="00390B9C" w:rsidRPr="00574C1F" w14:paraId="2A3E3011" w14:textId="77777777" w:rsidTr="00BC0CF5">
        <w:trPr>
          <w:trHeight w:val="280"/>
        </w:trPr>
        <w:tc>
          <w:tcPr>
            <w:tcW w:w="2020" w:type="dxa"/>
            <w:shd w:val="clear" w:color="auto" w:fill="ED7D31" w:themeFill="accent2"/>
            <w:noWrap/>
            <w:vAlign w:val="center"/>
          </w:tcPr>
          <w:p w14:paraId="5C369629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pagliflozin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352B989C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 (0.67, 1.28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648A59DC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 (0.75, 1.55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2AA627D0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 (0.78, 1.62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435216B4" w14:textId="22C2FD6A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 (0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17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3F3DBD73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 (0.72, 1.38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3E99B83F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 (0.89, 1.52)</w:t>
            </w:r>
          </w:p>
        </w:tc>
      </w:tr>
      <w:tr w:rsidR="00390B9C" w:rsidRPr="00574C1F" w14:paraId="75AD5369" w14:textId="77777777" w:rsidTr="00BC0CF5">
        <w:trPr>
          <w:trHeight w:val="292"/>
        </w:trPr>
        <w:tc>
          <w:tcPr>
            <w:tcW w:w="2020" w:type="dxa"/>
            <w:shd w:val="clear" w:color="auto" w:fill="auto"/>
            <w:noWrap/>
            <w:vAlign w:val="center"/>
          </w:tcPr>
          <w:p w14:paraId="2EC6B439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 (0.78, 1.49)</w:t>
            </w:r>
          </w:p>
        </w:tc>
        <w:tc>
          <w:tcPr>
            <w:tcW w:w="2021" w:type="dxa"/>
            <w:shd w:val="clear" w:color="auto" w:fill="70AD47" w:themeFill="accent6"/>
            <w:noWrap/>
            <w:vAlign w:val="center"/>
          </w:tcPr>
          <w:p w14:paraId="17FCC374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nagliflozin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56E2FD53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 (0.85, 1.59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5D1D3E3B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 (0.88, 1.66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45E9388C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 (0.68, 1.18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1F2B27E8" w14:textId="2D808F52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 (0.83, 1.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55A6A8FA" w14:textId="1BCAC50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24 (1.04, 1.5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390B9C" w:rsidRPr="00574C1F" w14:paraId="565CEAC8" w14:textId="77777777" w:rsidTr="00BC0CF5">
        <w:trPr>
          <w:trHeight w:val="280"/>
        </w:trPr>
        <w:tc>
          <w:tcPr>
            <w:tcW w:w="2020" w:type="dxa"/>
            <w:shd w:val="clear" w:color="auto" w:fill="auto"/>
            <w:noWrap/>
            <w:vAlign w:val="center"/>
          </w:tcPr>
          <w:p w14:paraId="1565E61F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 (0.64, 1.33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0139FA39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 (0.63, 1.18)</w:t>
            </w:r>
          </w:p>
        </w:tc>
        <w:tc>
          <w:tcPr>
            <w:tcW w:w="2021" w:type="dxa"/>
            <w:shd w:val="clear" w:color="auto" w:fill="8EAADB" w:themeFill="accent5" w:themeFillTint="99"/>
            <w:noWrap/>
            <w:vAlign w:val="center"/>
          </w:tcPr>
          <w:p w14:paraId="284110B6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pagliflozin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632ACBD7" w14:textId="22689A0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 (0.73, 1.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7BDAE582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 (0.56, 1.07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17A3B20D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 (0.68, 1.27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7DF26014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 (0.84, 1.38)</w:t>
            </w:r>
          </w:p>
        </w:tc>
      </w:tr>
      <w:tr w:rsidR="00390B9C" w:rsidRPr="00574C1F" w14:paraId="48A37449" w14:textId="77777777" w:rsidTr="00BC0CF5">
        <w:trPr>
          <w:trHeight w:val="280"/>
        </w:trPr>
        <w:tc>
          <w:tcPr>
            <w:tcW w:w="2020" w:type="dxa"/>
            <w:shd w:val="clear" w:color="auto" w:fill="auto"/>
            <w:noWrap/>
            <w:vAlign w:val="center"/>
          </w:tcPr>
          <w:p w14:paraId="45A7DCE3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 (0.62, 1.29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53D1CF53" w14:textId="21E9D5FD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 (0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13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330B7B58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 (0.67, 1.37)</w:t>
            </w:r>
          </w:p>
        </w:tc>
        <w:tc>
          <w:tcPr>
            <w:tcW w:w="2021" w:type="dxa"/>
            <w:shd w:val="clear" w:color="auto" w:fill="A5A5A5" w:themeFill="background1" w:themeFillShade="A5"/>
            <w:noWrap/>
            <w:vAlign w:val="center"/>
          </w:tcPr>
          <w:p w14:paraId="5A87B0CA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rtugliflozin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22961CB6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 (0.54, 1.03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73D83819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 (0.65, 1.23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48ED09F2" w14:textId="7F7278E5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 (0.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34)</w:t>
            </w:r>
          </w:p>
        </w:tc>
      </w:tr>
      <w:tr w:rsidR="00390B9C" w:rsidRPr="00574C1F" w14:paraId="7121C47E" w14:textId="77777777" w:rsidTr="00BC0CF5">
        <w:trPr>
          <w:trHeight w:val="280"/>
        </w:trPr>
        <w:tc>
          <w:tcPr>
            <w:tcW w:w="2020" w:type="dxa"/>
            <w:shd w:val="clear" w:color="auto" w:fill="auto"/>
            <w:noWrap/>
            <w:vAlign w:val="center"/>
          </w:tcPr>
          <w:p w14:paraId="41B0F986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 (0.86, 1.67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3D615DD3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 (0.85, 1.46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5B5940D1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 (0.94, 1.78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0A18719D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 (0.97, 1.86)</w:t>
            </w:r>
          </w:p>
        </w:tc>
        <w:tc>
          <w:tcPr>
            <w:tcW w:w="2035" w:type="dxa"/>
            <w:shd w:val="clear" w:color="auto" w:fill="7030A0"/>
            <w:noWrap/>
            <w:vAlign w:val="center"/>
          </w:tcPr>
          <w:p w14:paraId="66CB45C9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tagliflozin</w:t>
            </w:r>
            <w:proofErr w:type="spellEnd"/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1F41213D" w14:textId="3806FF0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91, 1.58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20A4E63F" w14:textId="6594E2B9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39 (1.13, 1.7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390B9C" w:rsidRPr="00574C1F" w14:paraId="53531C49" w14:textId="77777777" w:rsidTr="00BC0CF5">
        <w:trPr>
          <w:trHeight w:val="280"/>
        </w:trPr>
        <w:tc>
          <w:tcPr>
            <w:tcW w:w="2020" w:type="dxa"/>
            <w:shd w:val="clear" w:color="auto" w:fill="auto"/>
            <w:noWrap/>
            <w:vAlign w:val="center"/>
          </w:tcPr>
          <w:p w14:paraId="377C0C29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 (0.72, 1.38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2CEB5A6F" w14:textId="502A4480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 (0.71, 1.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5BF9307C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 (0.79, 1.47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01C5EEED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 (0.82, 1.54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216BA077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 (0.63, 1.09)</w:t>
            </w:r>
          </w:p>
        </w:tc>
        <w:tc>
          <w:tcPr>
            <w:tcW w:w="2021" w:type="dxa"/>
            <w:shd w:val="clear" w:color="auto" w:fill="FFD966" w:themeFill="accent4" w:themeFillTint="99"/>
            <w:noWrap/>
            <w:vAlign w:val="center"/>
          </w:tcPr>
          <w:p w14:paraId="38F7A8B6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inerenone</w:t>
            </w:r>
            <w:proofErr w:type="spellEnd"/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1010106F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 (0.96, 1.39)</w:t>
            </w:r>
          </w:p>
        </w:tc>
      </w:tr>
      <w:tr w:rsidR="00390B9C" w:rsidRPr="00574C1F" w14:paraId="5E698206" w14:textId="77777777" w:rsidTr="00BC0CF5">
        <w:trPr>
          <w:trHeight w:val="280"/>
        </w:trPr>
        <w:tc>
          <w:tcPr>
            <w:tcW w:w="2020" w:type="dxa"/>
            <w:shd w:val="clear" w:color="auto" w:fill="auto"/>
            <w:noWrap/>
            <w:vAlign w:val="center"/>
          </w:tcPr>
          <w:p w14:paraId="3670EB92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 (0.66, 1.13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250A0BB8" w14:textId="192F8C69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0.67, 0.97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0D7056DB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 (0.73, 1.19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29C0CE33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 (0.75, 1.25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64B34EAB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72 (0.59, 0.88)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4DDDF5A6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8" w:name="OLE_LINK22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 (0.72, 1.04)</w:t>
            </w:r>
            <w:bookmarkEnd w:id="18"/>
          </w:p>
        </w:tc>
        <w:tc>
          <w:tcPr>
            <w:tcW w:w="2035" w:type="dxa"/>
            <w:shd w:val="clear" w:color="auto" w:fill="FF0000"/>
            <w:noWrap/>
            <w:vAlign w:val="center"/>
          </w:tcPr>
          <w:p w14:paraId="5725C0FD" w14:textId="77777777" w:rsidR="00390B9C" w:rsidRPr="00574C1F" w:rsidRDefault="008E0C18" w:rsidP="00BC0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acebo</w:t>
            </w:r>
          </w:p>
        </w:tc>
      </w:tr>
    </w:tbl>
    <w:p w14:paraId="4D0C659B" w14:textId="6FA2BDA7" w:rsidR="00BC0CF5" w:rsidRDefault="00BC0CF5">
      <w:pPr>
        <w:widowControl/>
        <w:ind w:firstLineChars="500" w:firstLine="1205"/>
        <w:jc w:val="center"/>
        <w:rPr>
          <w:rFonts w:ascii="Times New Roman" w:hAnsi="Times New Roman"/>
          <w:b/>
          <w:bCs/>
          <w:sz w:val="24"/>
        </w:rPr>
      </w:pPr>
    </w:p>
    <w:p w14:paraId="5152A169" w14:textId="6A0708CB" w:rsidR="00BC0CF5" w:rsidRDefault="00BC0CF5">
      <w:pPr>
        <w:widowControl/>
        <w:ind w:firstLineChars="500" w:firstLine="1205"/>
        <w:jc w:val="center"/>
        <w:rPr>
          <w:rFonts w:ascii="Times New Roman" w:hAnsi="Times New Roman"/>
          <w:b/>
          <w:bCs/>
          <w:sz w:val="24"/>
        </w:rPr>
      </w:pPr>
    </w:p>
    <w:p w14:paraId="2AE930CF" w14:textId="4F023F9A" w:rsidR="00BC0CF5" w:rsidRDefault="00BC0CF5">
      <w:pPr>
        <w:widowControl/>
        <w:ind w:firstLineChars="500" w:firstLine="1205"/>
        <w:jc w:val="center"/>
        <w:rPr>
          <w:rFonts w:ascii="Times New Roman" w:hAnsi="Times New Roman"/>
          <w:b/>
          <w:bCs/>
          <w:sz w:val="24"/>
        </w:rPr>
      </w:pPr>
    </w:p>
    <w:p w14:paraId="244EDEF3" w14:textId="00CBC841" w:rsidR="00BC0CF5" w:rsidRDefault="00BC0CF5">
      <w:pPr>
        <w:widowControl/>
        <w:ind w:firstLineChars="500" w:firstLine="1205"/>
        <w:jc w:val="center"/>
        <w:rPr>
          <w:rFonts w:ascii="Times New Roman" w:hAnsi="Times New Roman"/>
          <w:b/>
          <w:bCs/>
          <w:sz w:val="24"/>
        </w:rPr>
      </w:pPr>
    </w:p>
    <w:p w14:paraId="24CE0D07" w14:textId="77777777" w:rsidR="00BC0CF5" w:rsidRDefault="00BC0CF5">
      <w:pPr>
        <w:widowControl/>
        <w:ind w:firstLineChars="500" w:firstLine="1205"/>
        <w:jc w:val="center"/>
        <w:rPr>
          <w:rFonts w:ascii="Times New Roman" w:hAnsi="Times New Roman"/>
          <w:b/>
          <w:bCs/>
          <w:sz w:val="24"/>
        </w:rPr>
      </w:pPr>
    </w:p>
    <w:p w14:paraId="3190B28C" w14:textId="77777777" w:rsidR="00BC0CF5" w:rsidRDefault="00BC0CF5">
      <w:pPr>
        <w:widowControl/>
        <w:jc w:val="center"/>
        <w:rPr>
          <w:rFonts w:ascii="Times New Roman" w:hAnsi="Times New Roman"/>
          <w:b/>
          <w:bCs/>
          <w:sz w:val="24"/>
        </w:rPr>
      </w:pPr>
    </w:p>
    <w:p w14:paraId="06293F23" w14:textId="77777777" w:rsidR="00BC0CF5" w:rsidRDefault="00BC0CF5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00DE3B25" w14:textId="171E72DD" w:rsidR="00390B9C" w:rsidRDefault="008E0C18">
      <w:pPr>
        <w:widowControl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>Supplementary Table 4: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Pairwise comparison results from network meta-analysis on MI</w:t>
      </w:r>
    </w:p>
    <w:tbl>
      <w:tblPr>
        <w:tblpPr w:leftFromText="180" w:rightFromText="180" w:vertAnchor="text" w:horzAnchor="page" w:tblpX="1838" w:tblpY="19"/>
        <w:tblOverlap w:val="never"/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2025"/>
        <w:gridCol w:w="2025"/>
        <w:gridCol w:w="2024"/>
        <w:gridCol w:w="2024"/>
        <w:gridCol w:w="2024"/>
        <w:gridCol w:w="2024"/>
      </w:tblGrid>
      <w:tr w:rsidR="00390B9C" w:rsidRPr="00574C1F" w14:paraId="777D7200" w14:textId="77777777">
        <w:trPr>
          <w:trHeight w:val="280"/>
        </w:trPr>
        <w:tc>
          <w:tcPr>
            <w:tcW w:w="714" w:type="pct"/>
            <w:shd w:val="clear" w:color="auto" w:fill="ED7D31" w:themeFill="accent2"/>
            <w:noWrap/>
            <w:vAlign w:val="center"/>
          </w:tcPr>
          <w:p w14:paraId="688F99AF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paglifloz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807C4F6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 (0.49, 1.97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D1BF660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 (0.53, 2.01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4C76EA9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 (0.61, 2.33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1ECFC31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 (0.39, 1.58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B93E9D9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 (0.56, 1.89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47F0205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 (0.71, 1.88)</w:t>
            </w:r>
          </w:p>
        </w:tc>
      </w:tr>
      <w:tr w:rsidR="00390B9C" w:rsidRPr="00574C1F" w14:paraId="45E66D5B" w14:textId="77777777">
        <w:trPr>
          <w:trHeight w:val="280"/>
        </w:trPr>
        <w:tc>
          <w:tcPr>
            <w:tcW w:w="714" w:type="pct"/>
            <w:shd w:val="clear" w:color="auto" w:fill="auto"/>
            <w:noWrap/>
            <w:vAlign w:val="center"/>
          </w:tcPr>
          <w:p w14:paraId="228B5154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 (0.51, 2.04)</w:t>
            </w:r>
          </w:p>
        </w:tc>
        <w:tc>
          <w:tcPr>
            <w:tcW w:w="714" w:type="pct"/>
            <w:shd w:val="clear" w:color="auto" w:fill="70AD47" w:themeFill="accent6"/>
            <w:noWrap/>
            <w:vAlign w:val="center"/>
          </w:tcPr>
          <w:p w14:paraId="55BBC993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naglifloz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030DFE0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 (0.53, 2.05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E095531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 (0.62, 2.42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715F0DA" w14:textId="089C3DB9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62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FC58994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 (0.57, 1.94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83BB6F4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 (0.72, 1.92)</w:t>
            </w:r>
          </w:p>
        </w:tc>
      </w:tr>
      <w:tr w:rsidR="00390B9C" w:rsidRPr="00574C1F" w14:paraId="4B974ED6" w14:textId="77777777">
        <w:trPr>
          <w:trHeight w:val="280"/>
        </w:trPr>
        <w:tc>
          <w:tcPr>
            <w:tcW w:w="714" w:type="pct"/>
            <w:shd w:val="clear" w:color="auto" w:fill="auto"/>
            <w:noWrap/>
            <w:vAlign w:val="center"/>
          </w:tcPr>
          <w:p w14:paraId="33FE172C" w14:textId="00D02A73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 (0.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5CBC807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 (0.49, 1.88)</w:t>
            </w:r>
          </w:p>
        </w:tc>
        <w:tc>
          <w:tcPr>
            <w:tcW w:w="714" w:type="pct"/>
            <w:shd w:val="clear" w:color="auto" w:fill="B4C6E7" w:themeFill="accent5" w:themeFillTint="66"/>
            <w:noWrap/>
            <w:vAlign w:val="center"/>
          </w:tcPr>
          <w:p w14:paraId="65C59499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paglifloz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7E2AC8A" w14:textId="0092D0B9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 (0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2.27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E0206BE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 (0.39, 1.53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EC99458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 (0.56, 1.81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64CCE69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 (0.71, 1.79)</w:t>
            </w:r>
          </w:p>
        </w:tc>
      </w:tr>
      <w:tr w:rsidR="00390B9C" w:rsidRPr="00574C1F" w14:paraId="44D51EA1" w14:textId="77777777">
        <w:trPr>
          <w:trHeight w:val="280"/>
        </w:trPr>
        <w:tc>
          <w:tcPr>
            <w:tcW w:w="714" w:type="pct"/>
            <w:shd w:val="clear" w:color="auto" w:fill="auto"/>
            <w:noWrap/>
            <w:vAlign w:val="center"/>
          </w:tcPr>
          <w:p w14:paraId="06B84688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 (0.43, 1.65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6767A43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 (0.41, 1.62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A3D58A5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 (0.44, 1.66)</w:t>
            </w:r>
          </w:p>
        </w:tc>
        <w:tc>
          <w:tcPr>
            <w:tcW w:w="714" w:type="pct"/>
            <w:shd w:val="clear" w:color="auto" w:fill="BFBFBF" w:themeFill="background1" w:themeFillShade="BF"/>
            <w:noWrap/>
            <w:vAlign w:val="center"/>
          </w:tcPr>
          <w:p w14:paraId="4E7E98E4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rtuglifloz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9BC52B2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 (0.33, 1.32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8BD57C5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 (0.47, 1.59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2DD09FE" w14:textId="4D85D5D1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 (0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54)</w:t>
            </w:r>
          </w:p>
        </w:tc>
      </w:tr>
      <w:tr w:rsidR="00390B9C" w:rsidRPr="00574C1F" w14:paraId="0C1D6225" w14:textId="77777777">
        <w:trPr>
          <w:trHeight w:val="280"/>
        </w:trPr>
        <w:tc>
          <w:tcPr>
            <w:tcW w:w="714" w:type="pct"/>
            <w:shd w:val="clear" w:color="auto" w:fill="auto"/>
            <w:noWrap/>
            <w:vAlign w:val="center"/>
          </w:tcPr>
          <w:p w14:paraId="3F04D9A9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 (0.63, 2.57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81EF3B3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 (0.62, 2.52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677E290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1 (0.65, 2.58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03B5B33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2 (0.76, 3.04)</w:t>
            </w:r>
          </w:p>
        </w:tc>
        <w:tc>
          <w:tcPr>
            <w:tcW w:w="714" w:type="pct"/>
            <w:shd w:val="clear" w:color="auto" w:fill="7030A0"/>
            <w:noWrap/>
            <w:vAlign w:val="center"/>
          </w:tcPr>
          <w:p w14:paraId="50265F6F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bookmarkStart w:id="19" w:name="OLE_LINK15"/>
            <w:proofErr w:type="spellStart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tagliflozin</w:t>
            </w:r>
            <w:bookmarkEnd w:id="19"/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B281018" w14:textId="4CF923F4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 (0.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2.46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AFE62B3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7 (0.89, 2.44)</w:t>
            </w:r>
          </w:p>
        </w:tc>
      </w:tr>
      <w:tr w:rsidR="00390B9C" w:rsidRPr="00574C1F" w14:paraId="3B34E8BE" w14:textId="77777777">
        <w:trPr>
          <w:trHeight w:val="280"/>
        </w:trPr>
        <w:tc>
          <w:tcPr>
            <w:tcW w:w="714" w:type="pct"/>
            <w:shd w:val="clear" w:color="auto" w:fill="auto"/>
            <w:noWrap/>
            <w:vAlign w:val="center"/>
          </w:tcPr>
          <w:p w14:paraId="5E4AD552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 (0.53, 1.79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7E6873F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 (0.52, 1.76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1DF81A2" w14:textId="4CF54DA5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 (0.55, 1.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67D0688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 (0.63, 2.11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57071B7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 (0.41, 1.43)</w:t>
            </w:r>
          </w:p>
        </w:tc>
        <w:tc>
          <w:tcPr>
            <w:tcW w:w="714" w:type="pct"/>
            <w:shd w:val="clear" w:color="auto" w:fill="FFD966" w:themeFill="accent4" w:themeFillTint="99"/>
            <w:noWrap/>
            <w:vAlign w:val="center"/>
          </w:tcPr>
          <w:p w14:paraId="15C738F3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inerenone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6E06FFD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 (0.77, 1.62)</w:t>
            </w:r>
          </w:p>
        </w:tc>
      </w:tr>
      <w:tr w:rsidR="00390B9C" w:rsidRPr="00574C1F" w14:paraId="77F72E36" w14:textId="77777777">
        <w:trPr>
          <w:trHeight w:val="280"/>
        </w:trPr>
        <w:tc>
          <w:tcPr>
            <w:tcW w:w="714" w:type="pct"/>
            <w:shd w:val="clear" w:color="auto" w:fill="auto"/>
            <w:noWrap/>
            <w:vAlign w:val="center"/>
          </w:tcPr>
          <w:p w14:paraId="77D1A4D3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 (0.53, 1.42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0AD30C2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 (0.52, 1.39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F3450ED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 (0.56, 1.41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51174C2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 (0.65, 1.66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9B8F618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 (0.41, 1.13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7C5B25D" w14:textId="0CE5233F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62, 1.29)</w:t>
            </w:r>
          </w:p>
        </w:tc>
        <w:tc>
          <w:tcPr>
            <w:tcW w:w="714" w:type="pct"/>
            <w:shd w:val="clear" w:color="auto" w:fill="FF0000"/>
            <w:noWrap/>
            <w:vAlign w:val="center"/>
          </w:tcPr>
          <w:p w14:paraId="365863BE" w14:textId="77777777" w:rsidR="00390B9C" w:rsidRPr="00574C1F" w:rsidRDefault="008E0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acebo</w:t>
            </w:r>
          </w:p>
        </w:tc>
      </w:tr>
    </w:tbl>
    <w:p w14:paraId="5551CCC6" w14:textId="77777777" w:rsidR="00BC0CF5" w:rsidRDefault="00BC0CF5">
      <w:pPr>
        <w:widowControl/>
        <w:jc w:val="center"/>
        <w:rPr>
          <w:rFonts w:ascii="Times New Roman" w:hAnsi="Times New Roman"/>
          <w:b/>
          <w:bCs/>
          <w:sz w:val="24"/>
        </w:rPr>
      </w:pPr>
    </w:p>
    <w:p w14:paraId="623AA5AE" w14:textId="77777777" w:rsidR="00BC0CF5" w:rsidRDefault="00BC0CF5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60B4C4AD" w14:textId="3E29BCBE" w:rsidR="00390B9C" w:rsidRDefault="008E0C18">
      <w:pPr>
        <w:widowControl/>
        <w:jc w:val="center"/>
      </w:pPr>
      <w:r>
        <w:rPr>
          <w:rFonts w:ascii="Times New Roman" w:hAnsi="Times New Roman" w:hint="eastAsia"/>
          <w:b/>
          <w:bCs/>
          <w:sz w:val="24"/>
        </w:rPr>
        <w:lastRenderedPageBreak/>
        <w:t>Supplementary Table 5: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 xml:space="preserve">Pairwise comparison results from network meta-analysis on </w:t>
      </w:r>
      <w:bookmarkStart w:id="20" w:name="OLE_LINK14"/>
      <w:r>
        <w:rPr>
          <w:rFonts w:ascii="Times New Roman" w:hAnsi="Times New Roman" w:hint="eastAsia"/>
          <w:b/>
          <w:bCs/>
          <w:sz w:val="24"/>
        </w:rPr>
        <w:t>HHF</w:t>
      </w:r>
      <w:bookmarkEnd w:id="2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1683"/>
        <w:gridCol w:w="1683"/>
        <w:gridCol w:w="1683"/>
        <w:gridCol w:w="1683"/>
        <w:gridCol w:w="1683"/>
        <w:gridCol w:w="1683"/>
      </w:tblGrid>
      <w:tr w:rsidR="00390B9C" w:rsidRPr="00574C1F" w14:paraId="79ED5B4B" w14:textId="77777777" w:rsidTr="00BC0CF5">
        <w:trPr>
          <w:trHeight w:val="278"/>
          <w:jc w:val="center"/>
        </w:trPr>
        <w:tc>
          <w:tcPr>
            <w:tcW w:w="0" w:type="auto"/>
            <w:shd w:val="clear" w:color="auto" w:fill="ED7D31" w:themeFill="accent2"/>
            <w:noWrap/>
            <w:vAlign w:val="center"/>
          </w:tcPr>
          <w:p w14:paraId="11EA12D1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paglifloz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099F7" w14:textId="190E9B2E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 (0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F81DB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 (0.64, 1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58255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 (0.6, 1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85AD33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 (0.61, 1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271D1" w14:textId="2D2FC001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73, 1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540A2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54 (1.02, 2.32)</w:t>
            </w:r>
          </w:p>
        </w:tc>
      </w:tr>
      <w:tr w:rsidR="00390B9C" w:rsidRPr="00574C1F" w14:paraId="0E7BCA9C" w14:textId="77777777" w:rsidTr="00BC0CF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D44149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 (0.61, 1.68)</w:t>
            </w:r>
          </w:p>
        </w:tc>
        <w:tc>
          <w:tcPr>
            <w:tcW w:w="0" w:type="auto"/>
            <w:shd w:val="clear" w:color="auto" w:fill="70AD47" w:themeFill="accent6"/>
            <w:noWrap/>
            <w:vAlign w:val="center"/>
          </w:tcPr>
          <w:p w14:paraId="66D95CDE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naglifloz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C9833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 (0.71, 1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7B76B" w14:textId="54B02C25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 (0.66, 1.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44402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 (0.68, 1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F1ED26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 (0.81, 1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39E46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56 (1.17, 2.09)</w:t>
            </w:r>
          </w:p>
        </w:tc>
      </w:tr>
      <w:tr w:rsidR="00390B9C" w:rsidRPr="00574C1F" w14:paraId="0A23CCD6" w14:textId="77777777" w:rsidTr="00BC0CF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187AB8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 (0.51, 1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28B996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 (0.54, 1.41)</w:t>
            </w:r>
          </w:p>
        </w:tc>
        <w:tc>
          <w:tcPr>
            <w:tcW w:w="0" w:type="auto"/>
            <w:shd w:val="clear" w:color="auto" w:fill="B4C6E7" w:themeFill="accent5" w:themeFillTint="66"/>
            <w:noWrap/>
            <w:vAlign w:val="center"/>
          </w:tcPr>
          <w:p w14:paraId="51649A0A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paglifloz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656B7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 (0.55, 1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95F3B" w14:textId="78DFDD4E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57, 1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72F7B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 (0.67, 1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53B62" w14:textId="419384D5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7 (0.94, 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390B9C" w:rsidRPr="00574C1F" w14:paraId="535FED27" w14:textId="77777777" w:rsidTr="00BC0CF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75E3FE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 (0.52, 1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B84E3B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 (0.56, 1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E07CC" w14:textId="6063DFFE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 (0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82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2D9DF933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rtuglifloz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DD612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 (0.57, 1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BA4163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 (0.68, 1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B4C6D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 (0.95, 2.16)</w:t>
            </w:r>
          </w:p>
        </w:tc>
      </w:tr>
      <w:tr w:rsidR="00390B9C" w:rsidRPr="00574C1F" w14:paraId="1FD47437" w14:textId="77777777" w:rsidTr="00BC0CF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19DF3D" w14:textId="6CF89F92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 (0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5FA7B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 (0.65, 1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719EC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 (0.69, 1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6A5964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 (0.64, 1.76)</w:t>
            </w:r>
          </w:p>
        </w:tc>
        <w:tc>
          <w:tcPr>
            <w:tcW w:w="0" w:type="auto"/>
            <w:shd w:val="clear" w:color="auto" w:fill="7030A0"/>
            <w:noWrap/>
            <w:vAlign w:val="center"/>
          </w:tcPr>
          <w:p w14:paraId="66F3FF1B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taglifloz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EAE56" w14:textId="3F39F318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 (0.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2F8ED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52 (1.15, 2.02)</w:t>
            </w:r>
          </w:p>
        </w:tc>
      </w:tr>
      <w:tr w:rsidR="00390B9C" w:rsidRPr="00574C1F" w14:paraId="1CE68241" w14:textId="77777777" w:rsidTr="00BC0CF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7B2CD6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 (0.51, 1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73D2D3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 (0.55, 1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BD4A0" w14:textId="7294FA86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 (0.58, 1.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C8CE39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 (0.54, 1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9C4136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 (0.56, 1.24)</w:t>
            </w:r>
          </w:p>
        </w:tc>
        <w:tc>
          <w:tcPr>
            <w:tcW w:w="0" w:type="auto"/>
            <w:shd w:val="clear" w:color="auto" w:fill="FFD966" w:themeFill="accent4" w:themeFillTint="99"/>
            <w:noWrap/>
            <w:vAlign w:val="center"/>
          </w:tcPr>
          <w:p w14:paraId="4C7EB305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ineren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A6B124" w14:textId="535BAF2D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 (0.97, 1.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390B9C" w:rsidRPr="00574C1F" w14:paraId="73FA3F4B" w14:textId="77777777" w:rsidTr="00BC0CF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1FB8BA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5 (0.43, 0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E8B7E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4 (0.48, 0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A2509" w14:textId="585BCC0E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 (0.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B8FF5" w14:textId="059A7956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46, 1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E5AA2" w14:textId="122D8F51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6 (0.5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, 0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7CE45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 (0.59, 1.03)</w:t>
            </w:r>
          </w:p>
        </w:tc>
        <w:tc>
          <w:tcPr>
            <w:tcW w:w="0" w:type="auto"/>
            <w:shd w:val="clear" w:color="auto" w:fill="FF0000"/>
            <w:noWrap/>
            <w:vAlign w:val="center"/>
          </w:tcPr>
          <w:p w14:paraId="23A1099B" w14:textId="77777777" w:rsidR="00390B9C" w:rsidRPr="00574C1F" w:rsidRDefault="008E0C18" w:rsidP="00BC0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acebo</w:t>
            </w:r>
          </w:p>
        </w:tc>
      </w:tr>
    </w:tbl>
    <w:p w14:paraId="480F1572" w14:textId="77777777" w:rsidR="00BC0CF5" w:rsidRDefault="00BC0CF5">
      <w:pPr>
        <w:widowControl/>
        <w:jc w:val="center"/>
        <w:rPr>
          <w:rFonts w:ascii="Times New Roman" w:hAnsi="Times New Roman"/>
          <w:b/>
          <w:bCs/>
          <w:sz w:val="24"/>
        </w:rPr>
      </w:pPr>
    </w:p>
    <w:p w14:paraId="45677AB4" w14:textId="77777777" w:rsidR="00BC0CF5" w:rsidRDefault="00BC0CF5">
      <w:pPr>
        <w:widowControl/>
        <w:jc w:val="center"/>
        <w:rPr>
          <w:rFonts w:ascii="Times New Roman" w:hAnsi="Times New Roman"/>
          <w:b/>
          <w:bCs/>
          <w:sz w:val="24"/>
        </w:rPr>
      </w:pPr>
    </w:p>
    <w:p w14:paraId="49D169E2" w14:textId="77777777" w:rsidR="00BC0CF5" w:rsidRDefault="00BC0CF5">
      <w:pPr>
        <w:widowControl/>
        <w:jc w:val="center"/>
        <w:rPr>
          <w:rFonts w:ascii="Times New Roman" w:hAnsi="Times New Roman"/>
          <w:b/>
          <w:bCs/>
          <w:sz w:val="24"/>
        </w:rPr>
      </w:pPr>
    </w:p>
    <w:p w14:paraId="51CDD504" w14:textId="77777777" w:rsidR="00BC0CF5" w:rsidRDefault="00BC0CF5">
      <w:pPr>
        <w:widowControl/>
        <w:jc w:val="center"/>
        <w:rPr>
          <w:rFonts w:ascii="Times New Roman" w:hAnsi="Times New Roman"/>
          <w:b/>
          <w:bCs/>
          <w:sz w:val="24"/>
        </w:rPr>
      </w:pPr>
    </w:p>
    <w:p w14:paraId="2D6561EF" w14:textId="77777777" w:rsidR="00B13B3C" w:rsidRDefault="00B13B3C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625B2518" w14:textId="17FF04BC" w:rsidR="00390B9C" w:rsidRDefault="008E0C18">
      <w:pPr>
        <w:widowControl/>
        <w:jc w:val="center"/>
      </w:pPr>
      <w:r>
        <w:rPr>
          <w:rFonts w:ascii="Times New Roman" w:hAnsi="Times New Roman" w:hint="eastAsia"/>
          <w:b/>
          <w:bCs/>
          <w:sz w:val="24"/>
        </w:rPr>
        <w:lastRenderedPageBreak/>
        <w:t>Supplementary Table 6: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Pairwise comparison results from network meta-analysis on CV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36"/>
        <w:gridCol w:w="2023"/>
        <w:gridCol w:w="2023"/>
        <w:gridCol w:w="2023"/>
        <w:gridCol w:w="2023"/>
        <w:gridCol w:w="2023"/>
        <w:gridCol w:w="2023"/>
      </w:tblGrid>
      <w:tr w:rsidR="00390B9C" w:rsidRPr="00574C1F" w14:paraId="0C81B012" w14:textId="77777777" w:rsidTr="00B13B3C">
        <w:trPr>
          <w:trHeight w:val="280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noWrap/>
            <w:vAlign w:val="center"/>
          </w:tcPr>
          <w:p w14:paraId="5DAAE581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pagliflozin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37343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 (0.86, 2.09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98C4F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8 (0.96, 2.58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88AAB" w14:textId="6550BD78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8 (0.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2.43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C8D6D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2 (0.89, 2.25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A5720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2 (0.91, 2.21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D603D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61 (1.12, 2.32)</w:t>
            </w:r>
          </w:p>
        </w:tc>
      </w:tr>
      <w:tr w:rsidR="00390B9C" w:rsidRPr="00574C1F" w14:paraId="24DB8A3F" w14:textId="77777777" w:rsidTr="00B13B3C">
        <w:trPr>
          <w:trHeight w:val="280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C66F2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 (0.48, 1.16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1C164BE6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nagliflozin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A854F" w14:textId="46CD5A38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 (0.77, 1.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8D780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 (0.73, 1.71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0455B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 (0.72, 1.54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197A4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 (0.74, 1.52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3316A" w14:textId="2916755C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93, 1.56)</w:t>
            </w:r>
          </w:p>
        </w:tc>
      </w:tr>
      <w:tr w:rsidR="00390B9C" w:rsidRPr="00574C1F" w14:paraId="034B02FA" w14:textId="77777777" w:rsidTr="00B13B3C">
        <w:trPr>
          <w:trHeight w:val="280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36B74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 (0.39, 1.04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E0F71" w14:textId="208E31D8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 (0.56, 1.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</w:tcPr>
          <w:p w14:paraId="19B334C6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pagliflozin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C57CA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 (0.58, 1.52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09B48" w14:textId="658180FA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58, 1.39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1C3CB" w14:textId="67A7CADD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59, 1.37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103C9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 (0.73, 1.43)</w:t>
            </w:r>
          </w:p>
        </w:tc>
      </w:tr>
      <w:tr w:rsidR="00390B9C" w:rsidRPr="00574C1F" w14:paraId="715534D5" w14:textId="77777777" w:rsidTr="00B13B3C">
        <w:trPr>
          <w:trHeight w:val="280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DD2D6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 (0.41, 1.11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E476A" w14:textId="0A1AF248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59, 1.38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69F06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 (0.66, 1.73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CDF8A24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rtugliflozin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33C34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 (0.61, 1.48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9686A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 (0.62, 1.45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775F5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 (0.77, 1.53)</w:t>
            </w:r>
          </w:p>
        </w:tc>
      </w:tr>
      <w:tr w:rsidR="00390B9C" w:rsidRPr="00574C1F" w14:paraId="22C2CDC3" w14:textId="77777777" w:rsidTr="00B13B3C">
        <w:trPr>
          <w:trHeight w:val="280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8C0E5" w14:textId="7F5C3C5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44, 1.12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CF239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 (0.65, 1.39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5573D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 (0.72, 1.74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09387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 (0.67, 1.63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30A0"/>
            <w:noWrap/>
            <w:vAlign w:val="center"/>
          </w:tcPr>
          <w:p w14:paraId="4C68901D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tagliflozin</w:t>
            </w:r>
            <w:proofErr w:type="spellEnd"/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D7BDB" w14:textId="1A28C4E6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69, 1.46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559CD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 (0.86, 1.51)</w:t>
            </w:r>
          </w:p>
        </w:tc>
      </w:tr>
      <w:tr w:rsidR="00390B9C" w:rsidRPr="00574C1F" w14:paraId="64DBA4AD" w14:textId="77777777" w:rsidTr="00B13B3C">
        <w:trPr>
          <w:trHeight w:val="280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C85D6" w14:textId="2EE19E99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45, 1.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72DF8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 (0.66, 1.34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B6B05" w14:textId="4F0AFAAC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 (0.73, 1.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5762F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 (0.69, 1.61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3BAF9" w14:textId="561B12A9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68, 1.45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66B8AA63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inerenone</w:t>
            </w:r>
            <w:proofErr w:type="spellEnd"/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D8030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 (0.89, 1.46)</w:t>
            </w:r>
          </w:p>
        </w:tc>
      </w:tr>
      <w:tr w:rsidR="00390B9C" w:rsidRPr="00574C1F" w14:paraId="67F568E8" w14:textId="77777777" w:rsidTr="00B13B3C">
        <w:trPr>
          <w:trHeight w:val="280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9689F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2 (0.43, 0.89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F8B8D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 (0.64, 1.07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9A0B9" w14:textId="733F7AA3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 (0.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37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7C6D4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 (0.65, 1.29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382E5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 (0.66, 1.16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1306E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 (0.69, 1.13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4B7BD05D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acebo</w:t>
            </w:r>
          </w:p>
        </w:tc>
      </w:tr>
    </w:tbl>
    <w:p w14:paraId="72F60F7D" w14:textId="77777777" w:rsidR="00B13B3C" w:rsidRDefault="00B13B3C">
      <w:pPr>
        <w:widowControl/>
        <w:jc w:val="center"/>
        <w:rPr>
          <w:rFonts w:ascii="Times New Roman" w:hAnsi="Times New Roman"/>
          <w:b/>
          <w:bCs/>
          <w:sz w:val="24"/>
        </w:rPr>
      </w:pPr>
    </w:p>
    <w:p w14:paraId="49D74197" w14:textId="256AEC29" w:rsidR="00B13B3C" w:rsidRDefault="00B13B3C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11F2AEAC" w14:textId="77777777" w:rsidR="00B13B3C" w:rsidRDefault="00B13B3C">
      <w:pPr>
        <w:widowControl/>
        <w:jc w:val="center"/>
        <w:rPr>
          <w:rFonts w:ascii="Times New Roman" w:hAnsi="Times New Roman"/>
          <w:b/>
          <w:bCs/>
          <w:sz w:val="24"/>
        </w:rPr>
      </w:pPr>
    </w:p>
    <w:p w14:paraId="4CC6866A" w14:textId="64BD3641" w:rsidR="00390B9C" w:rsidRDefault="008E0C18">
      <w:pPr>
        <w:widowControl/>
        <w:jc w:val="center"/>
      </w:pPr>
      <w:r>
        <w:rPr>
          <w:rFonts w:ascii="Times New Roman" w:hAnsi="Times New Roman" w:hint="eastAsia"/>
          <w:b/>
          <w:bCs/>
          <w:sz w:val="24"/>
        </w:rPr>
        <w:t>Supplementary Table 7: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Pairwise comparison results from network meta-analysis on N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390B9C" w:rsidRPr="00574C1F" w14:paraId="13D02409" w14:textId="77777777" w:rsidTr="00B13B3C">
        <w:trPr>
          <w:trHeight w:val="280"/>
        </w:trPr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noWrap/>
            <w:vAlign w:val="center"/>
          </w:tcPr>
          <w:p w14:paraId="771F6D31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pagliflozin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CE518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 (0.35, 1.49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D799A" w14:textId="61887E0E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 (0.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66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EBF0C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 (0.39, 1.68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3E862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3 (0.25, 1.12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6CAD6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 (0.43, 1.53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05D17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 (0.48, 1.37)</w:t>
            </w:r>
          </w:p>
        </w:tc>
      </w:tr>
      <w:tr w:rsidR="00390B9C" w:rsidRPr="00574C1F" w14:paraId="3A0604D7" w14:textId="77777777" w:rsidTr="00B13B3C">
        <w:trPr>
          <w:trHeight w:val="280"/>
        </w:trPr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3173B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8 (0.67, 2.84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189F017C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nagliflozin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8BDBA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 (0.57, 2.26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34D95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 (0.54, 2.27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40BC5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 (0.36, 1.52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458B6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 (0.61, 2.07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C1748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 (0.68, 1.83)</w:t>
            </w:r>
          </w:p>
        </w:tc>
      </w:tr>
      <w:tr w:rsidR="00390B9C" w:rsidRPr="00574C1F" w14:paraId="6EEC4F06" w14:textId="77777777" w:rsidTr="00B13B3C">
        <w:trPr>
          <w:trHeight w:val="280"/>
        </w:trPr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48439" w14:textId="5DA1210A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 (0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2.51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14990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 (0.44, 1.76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</w:tcPr>
          <w:p w14:paraId="48EFDE65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pagliflozin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3B4AA" w14:textId="398A78F3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 (0.49, 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6ADC9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 (0.32, 1.33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5AB32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 (0.54, 1.82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57954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 (0.61, 1.59)</w:t>
            </w:r>
          </w:p>
        </w:tc>
      </w:tr>
      <w:tr w:rsidR="00390B9C" w:rsidRPr="00574C1F" w14:paraId="374EB91C" w14:textId="77777777" w:rsidTr="00B13B3C">
        <w:trPr>
          <w:trHeight w:val="280"/>
        </w:trPr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08C44" w14:textId="097D5594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 (0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2.58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20CE7" w14:textId="2848B32F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44, 1.84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5F208" w14:textId="4C58BC25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 (0.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2.05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5C2D6F9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rtugliflozin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E05E4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 (0.31, 1.38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4EA58" w14:textId="4A11E1FA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54, 1.89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F2F19" w14:textId="15B17823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69)</w:t>
            </w:r>
          </w:p>
        </w:tc>
      </w:tr>
      <w:tr w:rsidR="00390B9C" w:rsidRPr="00574C1F" w14:paraId="307E0044" w14:textId="77777777" w:rsidTr="00B13B3C">
        <w:trPr>
          <w:trHeight w:val="280"/>
        </w:trPr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037A5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8 (0.89, 3.99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391EE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6 (0.66, 2.81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21AE5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3 (0.75, 3.13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EAF51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2 (0.72, 3.2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30A0"/>
            <w:noWrap/>
            <w:vAlign w:val="center"/>
          </w:tcPr>
          <w:p w14:paraId="64286E05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tagliflozin</w:t>
            </w:r>
            <w:proofErr w:type="spellEnd"/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1AD79" w14:textId="7A3A7956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1 (0.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2.89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8FE3C" w14:textId="01FE5938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2 (0.89, 2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390B9C" w:rsidRPr="00574C1F" w14:paraId="61D20955" w14:textId="77777777" w:rsidTr="00B13B3C">
        <w:trPr>
          <w:trHeight w:val="280"/>
        </w:trPr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CFA94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 (0.65, 2.34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603B6" w14:textId="080ED032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48, 1.65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95860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 (0.55, 1.84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02D13" w14:textId="10CBEA78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53, 1.86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DEF57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 (0.35, 1.24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23B3DAB6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inerenone</w:t>
            </w:r>
            <w:proofErr w:type="spellEnd"/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A4691" w14:textId="4A0D7996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69, 1.43)</w:t>
            </w:r>
          </w:p>
        </w:tc>
      </w:tr>
      <w:tr w:rsidR="00390B9C" w:rsidRPr="00574C1F" w14:paraId="2A27690B" w14:textId="77777777" w:rsidTr="00B13B3C">
        <w:trPr>
          <w:trHeight w:val="280"/>
        </w:trPr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CE7DB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 (0.73, 2.09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79E90" w14:textId="3B55B188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55, 1.47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AEAA1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 (0.63, 1.64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8070B" w14:textId="64B9ED31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59, 1.67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301B2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 (0.38, 1.12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4D532" w14:textId="304DCE68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44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4383963D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acebo</w:t>
            </w:r>
          </w:p>
        </w:tc>
      </w:tr>
    </w:tbl>
    <w:p w14:paraId="45415E16" w14:textId="77777777" w:rsidR="00B13B3C" w:rsidRDefault="00B13B3C">
      <w:pPr>
        <w:widowControl/>
        <w:jc w:val="center"/>
        <w:rPr>
          <w:rFonts w:ascii="Times New Roman" w:hAnsi="Times New Roman"/>
          <w:b/>
          <w:bCs/>
          <w:sz w:val="24"/>
        </w:rPr>
      </w:pPr>
      <w:bookmarkStart w:id="21" w:name="OLE_LINK24"/>
    </w:p>
    <w:p w14:paraId="1AF8F3C7" w14:textId="77777777" w:rsidR="00B13B3C" w:rsidRDefault="00B13B3C">
      <w:pPr>
        <w:widowControl/>
        <w:jc w:val="center"/>
        <w:rPr>
          <w:rFonts w:ascii="Times New Roman" w:hAnsi="Times New Roman"/>
          <w:b/>
          <w:bCs/>
          <w:sz w:val="24"/>
        </w:rPr>
      </w:pPr>
    </w:p>
    <w:p w14:paraId="0FE4EB7B" w14:textId="77777777" w:rsidR="00B13B3C" w:rsidRDefault="00B13B3C">
      <w:pPr>
        <w:widowControl/>
        <w:jc w:val="center"/>
        <w:rPr>
          <w:rFonts w:ascii="Times New Roman" w:hAnsi="Times New Roman"/>
          <w:b/>
          <w:bCs/>
          <w:sz w:val="24"/>
        </w:rPr>
      </w:pPr>
    </w:p>
    <w:p w14:paraId="68C8EF9D" w14:textId="77777777" w:rsidR="00B13B3C" w:rsidRDefault="00B13B3C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44F59E64" w14:textId="5C2A95FD" w:rsidR="00390B9C" w:rsidRDefault="008E0C18">
      <w:pPr>
        <w:widowControl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>Supplementary Table 8:</w:t>
      </w:r>
      <w:r>
        <w:rPr>
          <w:rFonts w:ascii="Times New Roman" w:hAnsi="Times New Roman"/>
          <w:b/>
          <w:bCs/>
          <w:sz w:val="24"/>
        </w:rPr>
        <w:t xml:space="preserve"> </w:t>
      </w:r>
      <w:bookmarkEnd w:id="21"/>
      <w:r>
        <w:rPr>
          <w:rFonts w:ascii="Times New Roman" w:hAnsi="Times New Roman" w:hint="eastAsia"/>
          <w:b/>
          <w:bCs/>
          <w:sz w:val="24"/>
        </w:rPr>
        <w:t>Pairwise comparison results from network meta-analysis on RCO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32"/>
        <w:gridCol w:w="2033"/>
        <w:gridCol w:w="2033"/>
        <w:gridCol w:w="2019"/>
        <w:gridCol w:w="2019"/>
        <w:gridCol w:w="2019"/>
        <w:gridCol w:w="2019"/>
      </w:tblGrid>
      <w:tr w:rsidR="00390B9C" w:rsidRPr="00574C1F" w14:paraId="260E7B23" w14:textId="77777777" w:rsidTr="00B13B3C">
        <w:trPr>
          <w:trHeight w:val="278"/>
          <w:jc w:val="center"/>
        </w:trPr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noWrap/>
            <w:vAlign w:val="center"/>
          </w:tcPr>
          <w:p w14:paraId="1DCA428A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pagliflozin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7644C" w14:textId="5FCAE65B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 (0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91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FB257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 (0.45, 1.68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9A1D4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3 (0.69, 2.63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1FCE9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 (0.56, 2.43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047A5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8 (0.81, 2.42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945FA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64 (1.04, 2.57)</w:t>
            </w:r>
          </w:p>
        </w:tc>
      </w:tr>
      <w:tr w:rsidR="00390B9C" w:rsidRPr="00574C1F" w14:paraId="459EFAF9" w14:textId="77777777" w:rsidTr="00B13B3C">
        <w:trPr>
          <w:trHeight w:val="278"/>
          <w:jc w:val="center"/>
        </w:trPr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6B619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 (0.52, 1.66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74D4A263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nagliflozin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6B0D8" w14:textId="5E34329D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0.45, 1.48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B1221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 (0.69, 2.27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356A7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 (0.55, 2.14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01643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 (0.82, 2.09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3011F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51 (1.09, 2.17)</w:t>
            </w:r>
          </w:p>
        </w:tc>
      </w:tr>
      <w:tr w:rsidR="00390B9C" w:rsidRPr="00574C1F" w14:paraId="03B1FF97" w14:textId="77777777" w:rsidTr="00B13B3C">
        <w:trPr>
          <w:trHeight w:val="278"/>
          <w:jc w:val="center"/>
        </w:trPr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EEDE8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 (0.59, 2.24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9DA1C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 (0.68, 2.24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</w:tcPr>
          <w:p w14:paraId="2CC155B1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pagliflozin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121F9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3 (0.78, 3.06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1098D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 (0.63, 2.85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8339F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9 (0.91, 2.86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14CF4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89 (1.17, 3.08)</w:t>
            </w:r>
          </w:p>
        </w:tc>
      </w:tr>
      <w:tr w:rsidR="00390B9C" w:rsidRPr="00574C1F" w14:paraId="3765DE29" w14:textId="77777777" w:rsidTr="00B13B3C">
        <w:trPr>
          <w:trHeight w:val="278"/>
          <w:jc w:val="center"/>
        </w:trPr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6FA40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 (0.38, 1.45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B6482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 (0.44, 1.45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BA159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 (0.33, 1.28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859B02A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bookmarkStart w:id="22" w:name="OLE_LINK21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rtugliflozin</w:t>
            </w:r>
            <w:bookmarkEnd w:id="22"/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83D7C" w14:textId="545A926F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 (0.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88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B8C32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 (0.57, 1.86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E4551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 (0.75, 1.99)</w:t>
            </w:r>
          </w:p>
        </w:tc>
      </w:tr>
      <w:tr w:rsidR="00390B9C" w:rsidRPr="00574C1F" w14:paraId="79F1B2ED" w14:textId="77777777" w:rsidTr="00B13B3C">
        <w:trPr>
          <w:trHeight w:val="278"/>
          <w:jc w:val="center"/>
        </w:trPr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8AB67" w14:textId="05F4244D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 (0.41, 1.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46676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 (0.47, 1.81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B80C0" w14:textId="1386A94C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 (0.35, 1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73552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 (0.53, 2.51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30A0"/>
            <w:noWrap/>
            <w:vAlign w:val="center"/>
          </w:tcPr>
          <w:p w14:paraId="7F155005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tagliflozin</w:t>
            </w:r>
            <w:proofErr w:type="spellEnd"/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BC9B9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 (0.61, 2.34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6AC6E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 (0.77, 2.56)</w:t>
            </w:r>
          </w:p>
        </w:tc>
      </w:tr>
      <w:tr w:rsidR="00390B9C" w:rsidRPr="00574C1F" w14:paraId="2C11656B" w14:textId="77777777" w:rsidTr="00B13B3C">
        <w:trPr>
          <w:trHeight w:val="278"/>
          <w:jc w:val="center"/>
        </w:trPr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A2C6D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 (0.41, 1.24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73507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 (0.48, 1.22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A28CE" w14:textId="3019908B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 (0.35, 1.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C49D2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 (0.54, 1.74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8AEBF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 (0.43, 1.63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6244845D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inerenone</w:t>
            </w:r>
            <w:proofErr w:type="spellEnd"/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6DFB7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 (0.85, 1.62)</w:t>
            </w:r>
          </w:p>
        </w:tc>
      </w:tr>
      <w:tr w:rsidR="00390B9C" w:rsidRPr="00574C1F" w14:paraId="6C7D0906" w14:textId="77777777" w:rsidTr="00B13B3C">
        <w:trPr>
          <w:trHeight w:val="278"/>
          <w:jc w:val="center"/>
        </w:trPr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C901D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1 (0.39, 0.96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18500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6 (0.46, 0.92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80A06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53 (0.32, 0.85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5446C" w14:textId="31B09440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 (0.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1.34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EBE93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 (0.39, 1.29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1D0FD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 (0.62, 1.17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021B4D9C" w14:textId="77777777" w:rsidR="00390B9C" w:rsidRPr="00574C1F" w:rsidRDefault="008E0C18" w:rsidP="00B13B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acebo</w:t>
            </w:r>
          </w:p>
        </w:tc>
      </w:tr>
    </w:tbl>
    <w:p w14:paraId="13D02398" w14:textId="61FC1FDC" w:rsidR="00390B9C" w:rsidRDefault="00390B9C">
      <w:pPr>
        <w:tabs>
          <w:tab w:val="left" w:pos="847"/>
        </w:tabs>
        <w:jc w:val="left"/>
      </w:pPr>
    </w:p>
    <w:p w14:paraId="205F2B3E" w14:textId="7E0AA7B6" w:rsidR="00B13B3C" w:rsidRDefault="00B13B3C">
      <w:pPr>
        <w:tabs>
          <w:tab w:val="left" w:pos="847"/>
        </w:tabs>
        <w:jc w:val="left"/>
      </w:pPr>
    </w:p>
    <w:p w14:paraId="79D0E82D" w14:textId="5E67F850" w:rsidR="00B13B3C" w:rsidRDefault="00B13B3C">
      <w:pPr>
        <w:tabs>
          <w:tab w:val="left" w:pos="847"/>
        </w:tabs>
        <w:jc w:val="left"/>
      </w:pPr>
    </w:p>
    <w:p w14:paraId="55ADF98A" w14:textId="0E4B133B" w:rsidR="00B13B3C" w:rsidRDefault="00B13B3C">
      <w:pPr>
        <w:tabs>
          <w:tab w:val="left" w:pos="847"/>
        </w:tabs>
        <w:jc w:val="left"/>
      </w:pPr>
    </w:p>
    <w:p w14:paraId="712D67B7" w14:textId="75F0DAE7" w:rsidR="00B13B3C" w:rsidRDefault="00B13B3C">
      <w:pPr>
        <w:tabs>
          <w:tab w:val="left" w:pos="847"/>
        </w:tabs>
        <w:jc w:val="left"/>
      </w:pPr>
    </w:p>
    <w:p w14:paraId="340AC0D6" w14:textId="39800BB2" w:rsidR="00B13B3C" w:rsidRDefault="00B13B3C">
      <w:pPr>
        <w:widowControl/>
        <w:jc w:val="left"/>
      </w:pPr>
      <w:r>
        <w:br w:type="page"/>
      </w:r>
    </w:p>
    <w:p w14:paraId="004D73F9" w14:textId="77777777" w:rsidR="00B13B3C" w:rsidRDefault="00B13B3C">
      <w:pPr>
        <w:tabs>
          <w:tab w:val="left" w:pos="847"/>
        </w:tabs>
        <w:jc w:val="left"/>
      </w:pPr>
    </w:p>
    <w:p w14:paraId="30005664" w14:textId="3D4920E7" w:rsidR="00B13B3C" w:rsidRPr="00B13B3C" w:rsidRDefault="00B13B3C" w:rsidP="00005698">
      <w:pPr>
        <w:tabs>
          <w:tab w:val="left" w:pos="847"/>
        </w:tabs>
        <w:jc w:val="center"/>
      </w:pPr>
      <w:r>
        <w:rPr>
          <w:rFonts w:ascii="Times New Roman" w:hAnsi="Times New Roman" w:hint="eastAsia"/>
          <w:b/>
          <w:bCs/>
          <w:sz w:val="24"/>
        </w:rPr>
        <w:t>Supplementary Table 9:</w:t>
      </w:r>
      <w:r w:rsidRPr="005F2D4D">
        <w:t xml:space="preserve"> </w:t>
      </w:r>
      <w:r w:rsidRPr="005F2D4D">
        <w:rPr>
          <w:rFonts w:ascii="Times New Roman" w:hAnsi="Times New Roman"/>
          <w:b/>
          <w:bCs/>
        </w:rPr>
        <w:t>SUCRA ranking table for cardiovascular and renal outcom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37"/>
        <w:gridCol w:w="1188"/>
        <w:gridCol w:w="1188"/>
        <w:gridCol w:w="1188"/>
        <w:gridCol w:w="1188"/>
        <w:gridCol w:w="1188"/>
        <w:gridCol w:w="1227"/>
      </w:tblGrid>
      <w:tr w:rsidR="00390B9C" w:rsidRPr="008E0C18" w14:paraId="19B1C17A" w14:textId="77777777" w:rsidTr="00B13B3C">
        <w:trPr>
          <w:trHeight w:val="368"/>
          <w:jc w:val="center"/>
        </w:trPr>
        <w:tc>
          <w:tcPr>
            <w:tcW w:w="1355" w:type="dxa"/>
          </w:tcPr>
          <w:p w14:paraId="32F244BA" w14:textId="77777777" w:rsidR="00390B9C" w:rsidRPr="008E0C18" w:rsidRDefault="00390B9C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88" w:type="dxa"/>
          </w:tcPr>
          <w:p w14:paraId="13436A7D" w14:textId="77777777" w:rsidR="00390B9C" w:rsidRPr="008E0C18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E0C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CE</w:t>
            </w:r>
          </w:p>
        </w:tc>
        <w:tc>
          <w:tcPr>
            <w:tcW w:w="1188" w:type="dxa"/>
          </w:tcPr>
          <w:p w14:paraId="1C590BDD" w14:textId="77777777" w:rsidR="00390B9C" w:rsidRPr="008E0C18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E0C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I</w:t>
            </w:r>
          </w:p>
        </w:tc>
        <w:tc>
          <w:tcPr>
            <w:tcW w:w="1188" w:type="dxa"/>
          </w:tcPr>
          <w:p w14:paraId="1F28D795" w14:textId="77777777" w:rsidR="00390B9C" w:rsidRPr="008E0C18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E0C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HF</w:t>
            </w:r>
          </w:p>
        </w:tc>
        <w:tc>
          <w:tcPr>
            <w:tcW w:w="1188" w:type="dxa"/>
          </w:tcPr>
          <w:p w14:paraId="7CE32EBD" w14:textId="77777777" w:rsidR="00390B9C" w:rsidRPr="008E0C18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E0C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VD</w:t>
            </w:r>
          </w:p>
        </w:tc>
        <w:tc>
          <w:tcPr>
            <w:tcW w:w="1188" w:type="dxa"/>
          </w:tcPr>
          <w:p w14:paraId="32851108" w14:textId="77777777" w:rsidR="00390B9C" w:rsidRPr="008E0C18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E0C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S</w:t>
            </w:r>
          </w:p>
        </w:tc>
        <w:tc>
          <w:tcPr>
            <w:tcW w:w="1227" w:type="dxa"/>
          </w:tcPr>
          <w:p w14:paraId="35EB29DD" w14:textId="77777777" w:rsidR="00390B9C" w:rsidRPr="008E0C18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E0C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CO</w:t>
            </w:r>
          </w:p>
        </w:tc>
      </w:tr>
      <w:tr w:rsidR="00390B9C" w:rsidRPr="00574C1F" w14:paraId="52537185" w14:textId="77777777" w:rsidTr="00B13B3C">
        <w:trPr>
          <w:jc w:val="center"/>
        </w:trPr>
        <w:tc>
          <w:tcPr>
            <w:tcW w:w="1355" w:type="dxa"/>
          </w:tcPr>
          <w:p w14:paraId="53583604" w14:textId="77777777" w:rsidR="00390B9C" w:rsidRPr="008E0C18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E0C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nagliflozin</w:t>
            </w:r>
          </w:p>
        </w:tc>
        <w:tc>
          <w:tcPr>
            <w:tcW w:w="1188" w:type="dxa"/>
          </w:tcPr>
          <w:p w14:paraId="7A1D2957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49375</w:t>
            </w:r>
          </w:p>
        </w:tc>
        <w:tc>
          <w:tcPr>
            <w:tcW w:w="1188" w:type="dxa"/>
          </w:tcPr>
          <w:p w14:paraId="4BC7F267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52792</w:t>
            </w:r>
          </w:p>
        </w:tc>
        <w:tc>
          <w:tcPr>
            <w:tcW w:w="1188" w:type="dxa"/>
          </w:tcPr>
          <w:p w14:paraId="50AB46BD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84375</w:t>
            </w:r>
          </w:p>
        </w:tc>
        <w:tc>
          <w:tcPr>
            <w:tcW w:w="1188" w:type="dxa"/>
          </w:tcPr>
          <w:p w14:paraId="55C59B06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53250</w:t>
            </w:r>
          </w:p>
        </w:tc>
        <w:tc>
          <w:tcPr>
            <w:tcW w:w="1188" w:type="dxa"/>
          </w:tcPr>
          <w:p w14:paraId="18D91145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87208</w:t>
            </w:r>
          </w:p>
        </w:tc>
        <w:tc>
          <w:tcPr>
            <w:tcW w:w="1227" w:type="dxa"/>
          </w:tcPr>
          <w:p w14:paraId="5A78409B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44292</w:t>
            </w:r>
          </w:p>
        </w:tc>
      </w:tr>
      <w:tr w:rsidR="00390B9C" w:rsidRPr="00574C1F" w14:paraId="2CEB80F2" w14:textId="77777777" w:rsidTr="00B13B3C">
        <w:trPr>
          <w:jc w:val="center"/>
        </w:trPr>
        <w:tc>
          <w:tcPr>
            <w:tcW w:w="1355" w:type="dxa"/>
          </w:tcPr>
          <w:p w14:paraId="6636D4C7" w14:textId="77777777" w:rsidR="00390B9C" w:rsidRPr="008E0C18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E0C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pagliflozin</w:t>
            </w:r>
          </w:p>
        </w:tc>
        <w:tc>
          <w:tcPr>
            <w:tcW w:w="1188" w:type="dxa"/>
          </w:tcPr>
          <w:p w14:paraId="608DD1D9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581667</w:t>
            </w:r>
          </w:p>
        </w:tc>
        <w:tc>
          <w:tcPr>
            <w:tcW w:w="1188" w:type="dxa"/>
          </w:tcPr>
          <w:p w14:paraId="3BB85FD4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55542</w:t>
            </w:r>
          </w:p>
        </w:tc>
        <w:tc>
          <w:tcPr>
            <w:tcW w:w="1188" w:type="dxa"/>
          </w:tcPr>
          <w:p w14:paraId="2B41145F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39875</w:t>
            </w:r>
          </w:p>
        </w:tc>
        <w:tc>
          <w:tcPr>
            <w:tcW w:w="1188" w:type="dxa"/>
          </w:tcPr>
          <w:p w14:paraId="7AB73781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89417</w:t>
            </w:r>
          </w:p>
        </w:tc>
        <w:tc>
          <w:tcPr>
            <w:tcW w:w="1188" w:type="dxa"/>
          </w:tcPr>
          <w:p w14:paraId="61D95C80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362208</w:t>
            </w:r>
          </w:p>
        </w:tc>
        <w:tc>
          <w:tcPr>
            <w:tcW w:w="1227" w:type="dxa"/>
          </w:tcPr>
          <w:p w14:paraId="6ABE9874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41000</w:t>
            </w:r>
          </w:p>
        </w:tc>
      </w:tr>
      <w:tr w:rsidR="00390B9C" w:rsidRPr="00574C1F" w14:paraId="0604C84F" w14:textId="77777777" w:rsidTr="00B13B3C">
        <w:trPr>
          <w:jc w:val="center"/>
        </w:trPr>
        <w:tc>
          <w:tcPr>
            <w:tcW w:w="1355" w:type="dxa"/>
          </w:tcPr>
          <w:p w14:paraId="61BE7F7B" w14:textId="77777777" w:rsidR="00390B9C" w:rsidRPr="008E0C18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E0C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mpagliflozin</w:t>
            </w:r>
          </w:p>
        </w:tc>
        <w:tc>
          <w:tcPr>
            <w:tcW w:w="1188" w:type="dxa"/>
          </w:tcPr>
          <w:p w14:paraId="642D7B08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571708</w:t>
            </w:r>
          </w:p>
        </w:tc>
        <w:tc>
          <w:tcPr>
            <w:tcW w:w="1188" w:type="dxa"/>
          </w:tcPr>
          <w:p w14:paraId="3FD5CA95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46792</w:t>
            </w:r>
          </w:p>
        </w:tc>
        <w:tc>
          <w:tcPr>
            <w:tcW w:w="1188" w:type="dxa"/>
          </w:tcPr>
          <w:p w14:paraId="07C98675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49000</w:t>
            </w:r>
          </w:p>
        </w:tc>
        <w:tc>
          <w:tcPr>
            <w:tcW w:w="1188" w:type="dxa"/>
          </w:tcPr>
          <w:p w14:paraId="5937DF30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63875</w:t>
            </w:r>
          </w:p>
        </w:tc>
        <w:tc>
          <w:tcPr>
            <w:tcW w:w="1188" w:type="dxa"/>
          </w:tcPr>
          <w:p w14:paraId="4F7A267A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42417</w:t>
            </w:r>
          </w:p>
        </w:tc>
        <w:tc>
          <w:tcPr>
            <w:tcW w:w="1227" w:type="dxa"/>
          </w:tcPr>
          <w:p w14:paraId="1C2301B2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50875</w:t>
            </w:r>
          </w:p>
        </w:tc>
      </w:tr>
      <w:tr w:rsidR="00390B9C" w:rsidRPr="00574C1F" w14:paraId="32C63007" w14:textId="77777777" w:rsidTr="00B13B3C">
        <w:trPr>
          <w:jc w:val="center"/>
        </w:trPr>
        <w:tc>
          <w:tcPr>
            <w:tcW w:w="1355" w:type="dxa"/>
          </w:tcPr>
          <w:p w14:paraId="00852C7C" w14:textId="77777777" w:rsidR="00390B9C" w:rsidRPr="008E0C18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E0C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rtugliflozin</w:t>
            </w:r>
          </w:p>
        </w:tc>
        <w:tc>
          <w:tcPr>
            <w:tcW w:w="1188" w:type="dxa"/>
          </w:tcPr>
          <w:p w14:paraId="100843DA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69833</w:t>
            </w:r>
          </w:p>
        </w:tc>
        <w:tc>
          <w:tcPr>
            <w:tcW w:w="1188" w:type="dxa"/>
          </w:tcPr>
          <w:p w14:paraId="281FBB85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58250</w:t>
            </w:r>
          </w:p>
        </w:tc>
        <w:tc>
          <w:tcPr>
            <w:tcW w:w="1188" w:type="dxa"/>
          </w:tcPr>
          <w:p w14:paraId="64699A92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586708</w:t>
            </w:r>
          </w:p>
        </w:tc>
        <w:tc>
          <w:tcPr>
            <w:tcW w:w="1188" w:type="dxa"/>
          </w:tcPr>
          <w:p w14:paraId="425BAC8B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162167</w:t>
            </w:r>
          </w:p>
        </w:tc>
        <w:tc>
          <w:tcPr>
            <w:tcW w:w="1188" w:type="dxa"/>
          </w:tcPr>
          <w:p w14:paraId="51F71607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52417</w:t>
            </w:r>
          </w:p>
        </w:tc>
        <w:tc>
          <w:tcPr>
            <w:tcW w:w="1227" w:type="dxa"/>
          </w:tcPr>
          <w:p w14:paraId="0F14F9F7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556208</w:t>
            </w:r>
          </w:p>
        </w:tc>
      </w:tr>
      <w:tr w:rsidR="00390B9C" w:rsidRPr="00574C1F" w14:paraId="3C88E8D1" w14:textId="77777777" w:rsidTr="00B13B3C">
        <w:trPr>
          <w:jc w:val="center"/>
        </w:trPr>
        <w:tc>
          <w:tcPr>
            <w:tcW w:w="1355" w:type="dxa"/>
          </w:tcPr>
          <w:p w14:paraId="782D5854" w14:textId="77777777" w:rsidR="00390B9C" w:rsidRPr="008E0C18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8E0C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otagliflozin</w:t>
            </w:r>
            <w:proofErr w:type="spellEnd"/>
          </w:p>
        </w:tc>
        <w:tc>
          <w:tcPr>
            <w:tcW w:w="1188" w:type="dxa"/>
          </w:tcPr>
          <w:p w14:paraId="7EA27BE8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97417</w:t>
            </w:r>
          </w:p>
        </w:tc>
        <w:tc>
          <w:tcPr>
            <w:tcW w:w="1188" w:type="dxa"/>
          </w:tcPr>
          <w:p w14:paraId="3A787AFA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24792</w:t>
            </w:r>
          </w:p>
        </w:tc>
        <w:tc>
          <w:tcPr>
            <w:tcW w:w="1188" w:type="dxa"/>
          </w:tcPr>
          <w:p w14:paraId="3B12A0DD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71250</w:t>
            </w:r>
          </w:p>
        </w:tc>
        <w:tc>
          <w:tcPr>
            <w:tcW w:w="1188" w:type="dxa"/>
          </w:tcPr>
          <w:p w14:paraId="54B2022B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28458</w:t>
            </w:r>
          </w:p>
        </w:tc>
        <w:tc>
          <w:tcPr>
            <w:tcW w:w="1188" w:type="dxa"/>
          </w:tcPr>
          <w:p w14:paraId="4C0A1B30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12750</w:t>
            </w:r>
          </w:p>
        </w:tc>
        <w:tc>
          <w:tcPr>
            <w:tcW w:w="1227" w:type="dxa"/>
          </w:tcPr>
          <w:p w14:paraId="3AC1EC09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91500</w:t>
            </w:r>
          </w:p>
        </w:tc>
      </w:tr>
      <w:tr w:rsidR="00390B9C" w:rsidRPr="00574C1F" w14:paraId="588FA0EC" w14:textId="77777777" w:rsidTr="00B13B3C">
        <w:trPr>
          <w:jc w:val="center"/>
        </w:trPr>
        <w:tc>
          <w:tcPr>
            <w:tcW w:w="1355" w:type="dxa"/>
          </w:tcPr>
          <w:p w14:paraId="6B5861B4" w14:textId="77777777" w:rsidR="00390B9C" w:rsidRPr="008E0C18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8E0C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inerenone</w:t>
            </w:r>
            <w:proofErr w:type="spellEnd"/>
          </w:p>
        </w:tc>
        <w:tc>
          <w:tcPr>
            <w:tcW w:w="1188" w:type="dxa"/>
          </w:tcPr>
          <w:p w14:paraId="38A9370B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89708</w:t>
            </w:r>
          </w:p>
        </w:tc>
        <w:tc>
          <w:tcPr>
            <w:tcW w:w="1188" w:type="dxa"/>
          </w:tcPr>
          <w:p w14:paraId="4EB17630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76333</w:t>
            </w:r>
          </w:p>
        </w:tc>
        <w:tc>
          <w:tcPr>
            <w:tcW w:w="1188" w:type="dxa"/>
          </w:tcPr>
          <w:p w14:paraId="090FFD70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23" w:name="OLE_LINK23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  <w:bookmarkEnd w:id="23"/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542</w:t>
            </w:r>
          </w:p>
        </w:tc>
        <w:tc>
          <w:tcPr>
            <w:tcW w:w="1188" w:type="dxa"/>
          </w:tcPr>
          <w:p w14:paraId="457A57AD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69583</w:t>
            </w:r>
          </w:p>
        </w:tc>
        <w:tc>
          <w:tcPr>
            <w:tcW w:w="1188" w:type="dxa"/>
          </w:tcPr>
          <w:p w14:paraId="01826536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50542</w:t>
            </w:r>
          </w:p>
        </w:tc>
        <w:tc>
          <w:tcPr>
            <w:tcW w:w="1227" w:type="dxa"/>
          </w:tcPr>
          <w:p w14:paraId="02718889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95625</w:t>
            </w:r>
          </w:p>
        </w:tc>
      </w:tr>
      <w:tr w:rsidR="00390B9C" w:rsidRPr="00574C1F" w14:paraId="299F33DF" w14:textId="77777777" w:rsidTr="00B13B3C">
        <w:trPr>
          <w:jc w:val="center"/>
        </w:trPr>
        <w:tc>
          <w:tcPr>
            <w:tcW w:w="1355" w:type="dxa"/>
          </w:tcPr>
          <w:p w14:paraId="191D6912" w14:textId="77777777" w:rsidR="00390B9C" w:rsidRPr="008E0C18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E0C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lacebo</w:t>
            </w:r>
          </w:p>
        </w:tc>
        <w:tc>
          <w:tcPr>
            <w:tcW w:w="1188" w:type="dxa"/>
          </w:tcPr>
          <w:p w14:paraId="18548EEA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240292</w:t>
            </w:r>
          </w:p>
        </w:tc>
        <w:tc>
          <w:tcPr>
            <w:tcW w:w="1188" w:type="dxa"/>
          </w:tcPr>
          <w:p w14:paraId="7EFB6366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85500</w:t>
            </w:r>
          </w:p>
        </w:tc>
        <w:tc>
          <w:tcPr>
            <w:tcW w:w="1188" w:type="dxa"/>
          </w:tcPr>
          <w:p w14:paraId="0D212955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33250</w:t>
            </w:r>
          </w:p>
        </w:tc>
        <w:tc>
          <w:tcPr>
            <w:tcW w:w="1188" w:type="dxa"/>
          </w:tcPr>
          <w:p w14:paraId="4C3B5D4C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33250</w:t>
            </w:r>
          </w:p>
        </w:tc>
        <w:tc>
          <w:tcPr>
            <w:tcW w:w="1188" w:type="dxa"/>
          </w:tcPr>
          <w:p w14:paraId="1C770806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92458</w:t>
            </w:r>
          </w:p>
        </w:tc>
        <w:tc>
          <w:tcPr>
            <w:tcW w:w="1227" w:type="dxa"/>
          </w:tcPr>
          <w:p w14:paraId="1D7B98BC" w14:textId="77777777" w:rsidR="00390B9C" w:rsidRPr="00574C1F" w:rsidRDefault="008E0C18" w:rsidP="00B13B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4C1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20500</w:t>
            </w:r>
          </w:p>
        </w:tc>
      </w:tr>
    </w:tbl>
    <w:p w14:paraId="1C2A8256" w14:textId="77777777" w:rsidR="00390B9C" w:rsidRDefault="00390B9C">
      <w:pPr>
        <w:tabs>
          <w:tab w:val="left" w:pos="847"/>
        </w:tabs>
        <w:jc w:val="left"/>
      </w:pPr>
    </w:p>
    <w:p w14:paraId="25D6DE82" w14:textId="77777777" w:rsidR="00390B9C" w:rsidRDefault="00390B9C">
      <w:pPr>
        <w:tabs>
          <w:tab w:val="left" w:pos="847"/>
        </w:tabs>
        <w:jc w:val="left"/>
      </w:pPr>
    </w:p>
    <w:sectPr w:rsidR="00390B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CAECI-R">
    <w:altName w:val="Segoe Print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E4YjhiZjE3NjE3NDFlMzQyY2FhZDQzOGYzZTQxOWMifQ=="/>
  </w:docVars>
  <w:rsids>
    <w:rsidRoot w:val="77D03AC8"/>
    <w:rsid w:val="00005698"/>
    <w:rsid w:val="000064D4"/>
    <w:rsid w:val="00390B9C"/>
    <w:rsid w:val="003B2E9C"/>
    <w:rsid w:val="00574C1F"/>
    <w:rsid w:val="005945AD"/>
    <w:rsid w:val="005F2D4D"/>
    <w:rsid w:val="008E0C18"/>
    <w:rsid w:val="00927656"/>
    <w:rsid w:val="00B13B3C"/>
    <w:rsid w:val="00BC0CF5"/>
    <w:rsid w:val="00C32DA8"/>
    <w:rsid w:val="00CC3DEA"/>
    <w:rsid w:val="01FF6958"/>
    <w:rsid w:val="03231DEB"/>
    <w:rsid w:val="049A7E17"/>
    <w:rsid w:val="07CE41DC"/>
    <w:rsid w:val="0DE35D8E"/>
    <w:rsid w:val="14174C90"/>
    <w:rsid w:val="163B4047"/>
    <w:rsid w:val="1B8D1DE8"/>
    <w:rsid w:val="1FB427CC"/>
    <w:rsid w:val="215C1F51"/>
    <w:rsid w:val="22B762B0"/>
    <w:rsid w:val="23F21D6E"/>
    <w:rsid w:val="2A2E566D"/>
    <w:rsid w:val="32B93CFA"/>
    <w:rsid w:val="33B5321B"/>
    <w:rsid w:val="3E1B4CD3"/>
    <w:rsid w:val="409117F2"/>
    <w:rsid w:val="4A977FDF"/>
    <w:rsid w:val="4B474207"/>
    <w:rsid w:val="4D635768"/>
    <w:rsid w:val="53785B3A"/>
    <w:rsid w:val="610111B1"/>
    <w:rsid w:val="6A083657"/>
    <w:rsid w:val="77D03AC8"/>
    <w:rsid w:val="7A7A5C15"/>
    <w:rsid w:val="7DEB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77A613A"/>
  <w15:docId w15:val="{99817D88-EE9F-DA42-9A8D-AEC753C5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31">
    <w:name w:val="font31"/>
    <w:basedOn w:val="a0"/>
    <w:qFormat/>
    <w:rPr>
      <w:rFonts w:ascii="AdvCAECI-R" w:eastAsia="AdvCAECI-R" w:hAnsi="AdvCAECI-R" w:cs="AdvCAECI-R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2</Pages>
  <Words>1829</Words>
  <Characters>10431</Characters>
  <Application>Microsoft Office Word</Application>
  <DocSecurity>0</DocSecurity>
  <Lines>86</Lines>
  <Paragraphs>24</Paragraphs>
  <ScaleCrop>false</ScaleCrop>
  <Company/>
  <LinksUpToDate>false</LinksUpToDate>
  <CharactersWithSpaces>1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被驯服的象</dc:creator>
  <cp:lastModifiedBy>彭慧芳</cp:lastModifiedBy>
  <cp:revision>12</cp:revision>
  <dcterms:created xsi:type="dcterms:W3CDTF">2022-07-22T14:34:00Z</dcterms:created>
  <dcterms:modified xsi:type="dcterms:W3CDTF">2022-11-24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13E65E1463E4AD7809A224271D5AF79</vt:lpwstr>
  </property>
</Properties>
</file>